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22B11" w14:textId="77777777" w:rsidR="00750687" w:rsidRDefault="00750687" w:rsidP="00750687"/>
    <w:p w14:paraId="6C6AE9AA" w14:textId="77777777" w:rsidR="00750687" w:rsidRDefault="00750687" w:rsidP="00750687"/>
    <w:p w14:paraId="10267700" w14:textId="00651A45" w:rsidR="00750687" w:rsidRDefault="005F3E75" w:rsidP="00750687">
      <w:pPr>
        <w:spacing w:before="60" w:line="240" w:lineRule="auto"/>
        <w:jc w:val="center"/>
      </w:pPr>
      <w:r>
        <w:rPr>
          <w:b/>
        </w:rPr>
        <w:t xml:space="preserve">Supplemental Table 4: </w:t>
      </w:r>
      <w:r w:rsidR="00750687">
        <w:rPr>
          <w:b/>
        </w:rPr>
        <w:t>Occupational Therapy Interventions for Common Characteristics Present Throughout Life Span</w:t>
      </w:r>
    </w:p>
    <w:tbl>
      <w:tblPr>
        <w:tblW w:w="11145" w:type="dxa"/>
        <w:tblInd w:w="-870" w:type="dxa"/>
        <w:tblBorders>
          <w:top w:val="nil"/>
          <w:left w:val="nil"/>
          <w:bottom w:val="nil"/>
          <w:right w:val="nil"/>
          <w:insideH w:val="nil"/>
          <w:insideV w:val="nil"/>
        </w:tblBorders>
        <w:tblLayout w:type="fixed"/>
        <w:tblLook w:val="0600" w:firstRow="0" w:lastRow="0" w:firstColumn="0" w:lastColumn="0" w:noHBand="1" w:noVBand="1"/>
      </w:tblPr>
      <w:tblGrid>
        <w:gridCol w:w="2910"/>
        <w:gridCol w:w="1755"/>
        <w:gridCol w:w="6480"/>
      </w:tblGrid>
      <w:tr w:rsidR="00750687" w14:paraId="0B78A4A2" w14:textId="77777777" w:rsidTr="00395A82">
        <w:trPr>
          <w:trHeight w:val="575"/>
        </w:trPr>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FFA8A" w14:textId="77777777" w:rsidR="00750687" w:rsidRDefault="00750687" w:rsidP="00395A82">
            <w:pPr>
              <w:spacing w:before="60" w:line="240" w:lineRule="auto"/>
              <w:ind w:left="140" w:right="140"/>
              <w:rPr>
                <w:b/>
              </w:rPr>
            </w:pPr>
            <w:r>
              <w:rPr>
                <w:b/>
              </w:rPr>
              <w:t>Characteristic</w:t>
            </w:r>
          </w:p>
        </w:tc>
        <w:tc>
          <w:tcPr>
            <w:tcW w:w="17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2B5B2C" w14:textId="77777777" w:rsidR="00750687" w:rsidRDefault="00750687" w:rsidP="00395A82">
            <w:pPr>
              <w:spacing w:before="60" w:line="240" w:lineRule="auto"/>
              <w:ind w:left="140" w:right="140"/>
              <w:rPr>
                <w:b/>
              </w:rPr>
            </w:pPr>
            <w:r>
              <w:rPr>
                <w:b/>
              </w:rPr>
              <w:t>Symptoms</w:t>
            </w:r>
          </w:p>
        </w:tc>
        <w:tc>
          <w:tcPr>
            <w:tcW w:w="64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557510" w14:textId="77777777" w:rsidR="00750687" w:rsidRDefault="00750687" w:rsidP="00395A82">
            <w:pPr>
              <w:spacing w:before="60" w:line="240" w:lineRule="auto"/>
              <w:ind w:left="140" w:right="140"/>
              <w:rPr>
                <w:b/>
              </w:rPr>
            </w:pPr>
            <w:r>
              <w:rPr>
                <w:b/>
              </w:rPr>
              <w:t>Interventions</w:t>
            </w:r>
          </w:p>
        </w:tc>
      </w:tr>
      <w:tr w:rsidR="00750687" w14:paraId="52E2BDB8" w14:textId="77777777" w:rsidTr="00395A82">
        <w:trPr>
          <w:trHeight w:val="2550"/>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5088B6" w14:textId="058CC6AB" w:rsidR="00750687" w:rsidRDefault="00750687" w:rsidP="00395A82">
            <w:pPr>
              <w:spacing w:before="60" w:line="240" w:lineRule="auto"/>
              <w:ind w:right="140"/>
            </w:pPr>
            <w:r>
              <w:t>Sensory Characteristic: Distress during grooming tasks such as toileting, teeth brushing, nail trimming</w:t>
            </w:r>
            <w:r w:rsidR="0071276C">
              <w:fldChar w:fldCharType="begin"/>
            </w:r>
            <w:r w:rsidR="0071276C">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71276C">
              <w:fldChar w:fldCharType="separate"/>
            </w:r>
            <w:r w:rsidR="0071276C" w:rsidRPr="0071276C">
              <w:rPr>
                <w:noProof/>
                <w:vertAlign w:val="superscript"/>
              </w:rPr>
              <w:t>1</w:t>
            </w:r>
            <w:r w:rsidR="0071276C">
              <w:fldChar w:fldCharType="end"/>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629967E3" w14:textId="77777777" w:rsidR="00750687" w:rsidRDefault="00750687" w:rsidP="00395A82">
            <w:pPr>
              <w:spacing w:before="60" w:line="240" w:lineRule="auto"/>
              <w:ind w:right="140"/>
            </w:pPr>
            <w:r>
              <w:t>Elopement, aggression, resistance toward hand over hand assistance, increased distress during task</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32334B07" w14:textId="77777777" w:rsidR="00750687" w:rsidRDefault="00750687" w:rsidP="00395A82">
            <w:pPr>
              <w:keepNext/>
              <w:spacing w:before="60" w:line="240" w:lineRule="auto"/>
              <w:ind w:right="140"/>
            </w:pPr>
            <w:r>
              <w:t>Calm, soothing environment and predictable routine</w:t>
            </w:r>
          </w:p>
          <w:p w14:paraId="74D22408" w14:textId="77777777" w:rsidR="00750687" w:rsidRDefault="00750687" w:rsidP="00395A82">
            <w:pPr>
              <w:keepNext/>
              <w:spacing w:before="60" w:line="240" w:lineRule="auto"/>
              <w:ind w:right="140"/>
            </w:pPr>
            <w:r>
              <w:t>Pair grooming tasks with highly preferred activity (crinkly textures, videos, looking at self in mirror, water play) to serve as distraction</w:t>
            </w:r>
          </w:p>
          <w:p w14:paraId="3CBD349A" w14:textId="77777777" w:rsidR="00750687" w:rsidRDefault="00750687" w:rsidP="00395A82">
            <w:pPr>
              <w:keepNext/>
              <w:spacing w:before="60" w:line="240" w:lineRule="auto"/>
              <w:ind w:right="140"/>
            </w:pPr>
            <w:r>
              <w:t>Offer hand under hand assistance to make task easier to perform</w:t>
            </w:r>
          </w:p>
          <w:p w14:paraId="4197CECA" w14:textId="77777777" w:rsidR="00750687" w:rsidRDefault="00750687" w:rsidP="00395A82">
            <w:pPr>
              <w:keepNext/>
              <w:spacing w:before="60" w:line="240" w:lineRule="auto"/>
              <w:ind w:right="140"/>
            </w:pPr>
            <w:r>
              <w:t>Teach child to perform steps of task by using forward and backward chaining</w:t>
            </w:r>
          </w:p>
          <w:p w14:paraId="77E4E2DC" w14:textId="77777777" w:rsidR="00750687" w:rsidRDefault="00750687" w:rsidP="00395A82">
            <w:pPr>
              <w:keepNext/>
              <w:spacing w:before="60" w:line="240" w:lineRule="auto"/>
              <w:ind w:right="140"/>
            </w:pPr>
            <w:r>
              <w:t>Change sensory properties of tools (electric toothbrush vs regular toothbrush)</w:t>
            </w:r>
          </w:p>
          <w:p w14:paraId="22E01D11" w14:textId="77777777" w:rsidR="00750687" w:rsidRDefault="00750687" w:rsidP="00395A82">
            <w:pPr>
              <w:keepNext/>
              <w:spacing w:before="60" w:line="240" w:lineRule="auto"/>
              <w:ind w:right="140"/>
            </w:pPr>
            <w:r>
              <w:t>Reward cooperative behaviors during grooming activities</w:t>
            </w:r>
          </w:p>
          <w:p w14:paraId="0AC7D47E" w14:textId="77777777" w:rsidR="00750687" w:rsidRDefault="00750687" w:rsidP="00395A82">
            <w:pPr>
              <w:keepNext/>
              <w:spacing w:before="60" w:line="240" w:lineRule="auto"/>
              <w:ind w:right="140"/>
            </w:pPr>
            <w:r>
              <w:t>Procedural reminder strips to outline steps in the grooming sequence</w:t>
            </w:r>
          </w:p>
          <w:p w14:paraId="2F2FABE8" w14:textId="77777777" w:rsidR="00750687" w:rsidRDefault="00750687" w:rsidP="00395A82">
            <w:pPr>
              <w:keepNext/>
              <w:spacing w:before="60" w:line="240" w:lineRule="auto"/>
              <w:ind w:right="140"/>
            </w:pPr>
            <w:r>
              <w:t>Video modeling</w:t>
            </w:r>
          </w:p>
        </w:tc>
      </w:tr>
      <w:tr w:rsidR="00750687" w14:paraId="4825BB88" w14:textId="77777777" w:rsidTr="00A44277">
        <w:trPr>
          <w:trHeight w:val="1340"/>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951EE6" w14:textId="51B531AA" w:rsidR="00750687" w:rsidRDefault="00750687" w:rsidP="00395A82">
            <w:pPr>
              <w:spacing w:before="60" w:line="240" w:lineRule="auto"/>
              <w:ind w:right="140"/>
            </w:pPr>
            <w:r>
              <w:t>Sensory Characteristic: Mouthing of Objects</w:t>
            </w:r>
            <w:r w:rsidR="0071276C">
              <w:fldChar w:fldCharType="begin"/>
            </w:r>
            <w:r w:rsidR="0071276C">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71276C">
              <w:fldChar w:fldCharType="separate"/>
            </w:r>
            <w:r w:rsidR="0071276C" w:rsidRPr="0071276C">
              <w:rPr>
                <w:noProof/>
                <w:vertAlign w:val="superscript"/>
              </w:rPr>
              <w:t>1</w:t>
            </w:r>
            <w:r w:rsidR="0071276C">
              <w:fldChar w:fldCharType="end"/>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76CF3C56" w14:textId="6B6FB648" w:rsidR="00750687" w:rsidRDefault="00750687" w:rsidP="00395A82">
            <w:pPr>
              <w:spacing w:before="60" w:line="240" w:lineRule="auto"/>
              <w:ind w:right="140"/>
            </w:pPr>
            <w:r>
              <w:t xml:space="preserve">Licking, sucking, chewing, swallowing of </w:t>
            </w:r>
            <w:r w:rsidR="009B5B02">
              <w:t>non-food</w:t>
            </w:r>
            <w:r>
              <w:t xml:space="preserve"> items; increased hand-to- mouth behavior</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074AA6D5" w14:textId="77777777" w:rsidR="00750687" w:rsidRDefault="00750687" w:rsidP="00395A82">
            <w:pPr>
              <w:widowControl w:val="0"/>
              <w:spacing w:before="60" w:line="240" w:lineRule="auto"/>
            </w:pPr>
            <w:r>
              <w:t>In toddlerhood and childhood - select  toys which are less likely to be sought out for mouthing:</w:t>
            </w:r>
          </w:p>
          <w:p w14:paraId="55EEE8F5" w14:textId="77777777" w:rsidR="00750687" w:rsidRDefault="00750687" w:rsidP="00750687">
            <w:pPr>
              <w:widowControl w:val="0"/>
              <w:numPr>
                <w:ilvl w:val="0"/>
                <w:numId w:val="3"/>
              </w:numPr>
              <w:spacing w:before="60" w:line="240" w:lineRule="auto"/>
            </w:pPr>
            <w:r>
              <w:t>Avoid soft rubber toys or other materials preferred by person to mouth</w:t>
            </w:r>
          </w:p>
          <w:p w14:paraId="496BE5F5" w14:textId="77777777" w:rsidR="00750687" w:rsidRDefault="00750687" w:rsidP="00750687">
            <w:pPr>
              <w:widowControl w:val="0"/>
              <w:numPr>
                <w:ilvl w:val="0"/>
                <w:numId w:val="7"/>
              </w:numPr>
              <w:spacing w:before="60" w:line="240" w:lineRule="auto"/>
            </w:pPr>
            <w:r>
              <w:t xml:space="preserve">Activities or toys which have a variety of textures but are attached and not able to be brought to the mouth (book with tactile properties, cause and effect toys) </w:t>
            </w:r>
          </w:p>
          <w:p w14:paraId="4B61B182" w14:textId="77777777" w:rsidR="00750687" w:rsidRDefault="00750687" w:rsidP="00395A82">
            <w:pPr>
              <w:spacing w:before="60" w:line="240" w:lineRule="auto"/>
              <w:ind w:right="140"/>
              <w:rPr>
                <w:color w:val="A64D79"/>
              </w:rPr>
            </w:pPr>
            <w:r>
              <w:t>Ensure the mouth is occupied with a replacement  (chewy, straw, oral motor tool) during fine motor tasks</w:t>
            </w:r>
          </w:p>
          <w:p w14:paraId="7DE3A955" w14:textId="77777777" w:rsidR="00750687" w:rsidRDefault="00750687" w:rsidP="00395A82">
            <w:pPr>
              <w:spacing w:before="60" w:line="240" w:lineRule="auto"/>
              <w:ind w:right="140"/>
            </w:pPr>
            <w:r>
              <w:t>Encourage manipulation of objects with hands instead of putting in mouth</w:t>
            </w:r>
          </w:p>
          <w:p w14:paraId="21E40B4E" w14:textId="77777777" w:rsidR="00750687" w:rsidRDefault="00750687" w:rsidP="00750687">
            <w:pPr>
              <w:widowControl w:val="0"/>
              <w:numPr>
                <w:ilvl w:val="0"/>
                <w:numId w:val="2"/>
              </w:numPr>
              <w:spacing w:before="60" w:line="240" w:lineRule="auto"/>
            </w:pPr>
            <w:r>
              <w:t>Only allow hand manipulation of targeted toys when teaching new skills and remove briefly if attempted to place in mouth</w:t>
            </w:r>
          </w:p>
          <w:p w14:paraId="449278B1" w14:textId="77777777" w:rsidR="00750687" w:rsidRDefault="00750687" w:rsidP="00750687">
            <w:pPr>
              <w:widowControl w:val="0"/>
              <w:numPr>
                <w:ilvl w:val="0"/>
                <w:numId w:val="20"/>
              </w:numPr>
              <w:spacing w:before="60" w:line="240" w:lineRule="auto"/>
            </w:pPr>
            <w:r>
              <w:t>Short repetition of tasks to hold and capture attention as sometimes mouthing appeared to occur with loss of interest in task</w:t>
            </w:r>
          </w:p>
          <w:p w14:paraId="422CF179" w14:textId="77777777" w:rsidR="00750687" w:rsidRDefault="00750687" w:rsidP="00395A82">
            <w:pPr>
              <w:widowControl w:val="0"/>
              <w:spacing w:before="60" w:line="240" w:lineRule="auto"/>
            </w:pPr>
            <w:r>
              <w:t>Teach appropriate replacement behaviors</w:t>
            </w:r>
          </w:p>
          <w:p w14:paraId="51387A42" w14:textId="77777777" w:rsidR="00750687" w:rsidRDefault="00750687" w:rsidP="00750687">
            <w:pPr>
              <w:widowControl w:val="0"/>
              <w:numPr>
                <w:ilvl w:val="0"/>
                <w:numId w:val="19"/>
              </w:numPr>
              <w:spacing w:before="60" w:line="240" w:lineRule="auto"/>
            </w:pPr>
            <w:r>
              <w:t>hand licking to wiping on napkin/towel</w:t>
            </w:r>
          </w:p>
          <w:p w14:paraId="7EB724DE" w14:textId="77777777" w:rsidR="00750687" w:rsidRDefault="00750687" w:rsidP="00395A82">
            <w:pPr>
              <w:spacing w:before="60" w:line="240" w:lineRule="auto"/>
              <w:ind w:right="140"/>
            </w:pPr>
            <w:r>
              <w:t>Provide Sensory exploration in down time with</w:t>
            </w:r>
          </w:p>
          <w:p w14:paraId="530E5242" w14:textId="77777777" w:rsidR="00750687" w:rsidRDefault="00750687" w:rsidP="00750687">
            <w:pPr>
              <w:numPr>
                <w:ilvl w:val="0"/>
                <w:numId w:val="16"/>
              </w:numPr>
              <w:spacing w:before="60" w:line="240" w:lineRule="auto"/>
              <w:ind w:right="140"/>
            </w:pPr>
            <w:r>
              <w:t xml:space="preserve">Developmentally appropriate mouthing toys starting in infancy  </w:t>
            </w:r>
          </w:p>
          <w:p w14:paraId="67768052" w14:textId="77777777" w:rsidR="00750687" w:rsidRDefault="00750687" w:rsidP="00750687">
            <w:pPr>
              <w:numPr>
                <w:ilvl w:val="0"/>
                <w:numId w:val="15"/>
              </w:numPr>
              <w:spacing w:before="60" w:line="240" w:lineRule="auto"/>
              <w:ind w:right="140"/>
            </w:pPr>
            <w:r>
              <w:lastRenderedPageBreak/>
              <w:t>Ensuring foods provided during meals times are crunchy, sour, spicy, chewy foods; must be aware of any dietary restrictions and cleared by speech-language pathologist for safe eating</w:t>
            </w:r>
          </w:p>
        </w:tc>
      </w:tr>
      <w:tr w:rsidR="00750687" w14:paraId="79F3443D" w14:textId="77777777" w:rsidTr="00395A82">
        <w:trPr>
          <w:trHeight w:val="157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981FE7" w14:textId="710317BC" w:rsidR="00750687" w:rsidRDefault="00750687" w:rsidP="00395A82">
            <w:pPr>
              <w:spacing w:before="60" w:line="240" w:lineRule="auto"/>
              <w:ind w:right="140"/>
            </w:pPr>
            <w:r>
              <w:lastRenderedPageBreak/>
              <w:t>Sensory Characteristic: Hand Flapping</w:t>
            </w:r>
            <w:r w:rsidR="0071276C">
              <w:fldChar w:fldCharType="begin"/>
            </w:r>
            <w:r w:rsidR="0071276C">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71276C">
              <w:fldChar w:fldCharType="separate"/>
            </w:r>
            <w:r w:rsidR="0071276C" w:rsidRPr="0071276C">
              <w:rPr>
                <w:noProof/>
                <w:vertAlign w:val="superscript"/>
              </w:rPr>
              <w:t>1</w:t>
            </w:r>
            <w:r w:rsidR="0071276C">
              <w:fldChar w:fldCharType="end"/>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690CD667" w14:textId="77777777" w:rsidR="00750687" w:rsidRDefault="00750687" w:rsidP="00395A82">
            <w:pPr>
              <w:spacing w:before="60" w:line="240" w:lineRule="auto"/>
              <w:ind w:right="140"/>
            </w:pPr>
            <w:r>
              <w:t>Bilateral, unilateral movement of arms and or hands</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2C8A266E" w14:textId="77777777" w:rsidR="00750687" w:rsidRDefault="00750687" w:rsidP="00395A82">
            <w:pPr>
              <w:spacing w:before="60" w:line="240" w:lineRule="auto"/>
              <w:ind w:right="140"/>
            </w:pPr>
            <w:r>
              <w:t xml:space="preserve">In most cases intervention not recommended but if important patient or family or impeding function: </w:t>
            </w:r>
          </w:p>
          <w:p w14:paraId="4AF10AD9" w14:textId="77777777" w:rsidR="00750687" w:rsidRDefault="00750687" w:rsidP="00750687">
            <w:pPr>
              <w:numPr>
                <w:ilvl w:val="0"/>
                <w:numId w:val="17"/>
              </w:numPr>
              <w:spacing w:before="60" w:line="240" w:lineRule="auto"/>
              <w:ind w:right="140"/>
            </w:pPr>
            <w:r>
              <w:t>May be shaped into clapping or waving</w:t>
            </w:r>
          </w:p>
          <w:p w14:paraId="1C3A0C36" w14:textId="77777777" w:rsidR="00750687" w:rsidRDefault="00750687" w:rsidP="00750687">
            <w:pPr>
              <w:numPr>
                <w:ilvl w:val="0"/>
                <w:numId w:val="9"/>
              </w:numPr>
              <w:spacing w:before="60" w:line="240" w:lineRule="auto"/>
              <w:ind w:right="140"/>
            </w:pPr>
            <w:r>
              <w:t xml:space="preserve">May be redirected into heavy work tasks during routines </w:t>
            </w:r>
          </w:p>
        </w:tc>
      </w:tr>
      <w:tr w:rsidR="00750687" w14:paraId="719452B1" w14:textId="77777777" w:rsidTr="00395A82">
        <w:trPr>
          <w:trHeight w:val="598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8DC316" w14:textId="395B2CA2" w:rsidR="00750687" w:rsidRDefault="00750687" w:rsidP="00395A82">
            <w:pPr>
              <w:spacing w:before="60" w:line="240" w:lineRule="auto"/>
              <w:ind w:right="140"/>
            </w:pPr>
            <w:r>
              <w:t>Sensory Characteristic: Rough Housing/Aggressive Behavior</w:t>
            </w:r>
            <w:r w:rsidR="0071276C">
              <w:fldChar w:fldCharType="begin"/>
            </w:r>
            <w:r w:rsidR="0071276C">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71276C">
              <w:fldChar w:fldCharType="separate"/>
            </w:r>
            <w:r w:rsidR="0071276C" w:rsidRPr="0071276C">
              <w:rPr>
                <w:noProof/>
                <w:vertAlign w:val="superscript"/>
              </w:rPr>
              <w:t>1</w:t>
            </w:r>
            <w:r w:rsidR="0071276C">
              <w:fldChar w:fldCharType="end"/>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4D81DE43" w14:textId="77777777" w:rsidR="00750687" w:rsidRDefault="00750687" w:rsidP="00395A82">
            <w:pPr>
              <w:spacing w:before="60" w:line="240" w:lineRule="auto"/>
              <w:ind w:right="140"/>
            </w:pPr>
            <w:r>
              <w:t>Grabbing people, knocking things over, dumping things out, pinching, hair pulling</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0A387DD2" w14:textId="08C78F87" w:rsidR="00750687" w:rsidRDefault="00750687" w:rsidP="00395A82">
            <w:pPr>
              <w:spacing w:before="60" w:line="240" w:lineRule="auto"/>
              <w:ind w:right="140"/>
            </w:pPr>
            <w:r>
              <w:t>Any changes in behavior should be explored as a possible expression of discomfort, pain or illness</w:t>
            </w:r>
          </w:p>
          <w:p w14:paraId="343F8DB9" w14:textId="77777777" w:rsidR="00750687" w:rsidRDefault="00750687" w:rsidP="00395A82">
            <w:pPr>
              <w:spacing w:before="60" w:line="240" w:lineRule="auto"/>
              <w:ind w:right="140"/>
            </w:pPr>
            <w:r>
              <w:t>Teach appropriate play and social interaction skills</w:t>
            </w:r>
          </w:p>
          <w:p w14:paraId="052CC109" w14:textId="6AD9F167" w:rsidR="00750687" w:rsidRDefault="00750687" w:rsidP="00395A82">
            <w:pPr>
              <w:spacing w:before="60" w:line="240" w:lineRule="auto"/>
              <w:ind w:right="140"/>
            </w:pPr>
            <w:r>
              <w:t>found that teaching functional communication to replace behaviors such as grabbing, pinching reduced their frequency in children with Angelman Syndrome. OTs play vital role in collaboration with SLP and behavioral therapists:</w:t>
            </w:r>
          </w:p>
          <w:p w14:paraId="20F62D0B" w14:textId="6A4F0324" w:rsidR="00750687" w:rsidRDefault="00750687" w:rsidP="00750687">
            <w:pPr>
              <w:numPr>
                <w:ilvl w:val="0"/>
                <w:numId w:val="11"/>
              </w:numPr>
              <w:spacing w:before="60" w:line="240" w:lineRule="auto"/>
              <w:ind w:right="140"/>
            </w:pPr>
            <w:r>
              <w:t xml:space="preserve">Collaborate with behavioral and </w:t>
            </w:r>
            <w:sdt>
              <w:sdtPr>
                <w:tag w:val="goog_rdk_181"/>
                <w:id w:val="1051884376"/>
                <w:showingPlcHdr/>
              </w:sdtPr>
              <w:sdtEndPr/>
              <w:sdtContent>
                <w:r>
                  <w:t xml:space="preserve">     </w:t>
                </w:r>
              </w:sdtContent>
            </w:sdt>
            <w:sdt>
              <w:sdtPr>
                <w:tag w:val="goog_rdk_182"/>
                <w:id w:val="1059984927"/>
              </w:sdtPr>
              <w:sdtEndPr/>
              <w:sdtContent>
                <w:sdt>
                  <w:sdtPr>
                    <w:tag w:val="goog_rdk_183"/>
                    <w:id w:val="743071718"/>
                    <w:showingPlcHdr/>
                  </w:sdtPr>
                  <w:sdtEndPr/>
                  <w:sdtContent>
                    <w:r>
                      <w:t xml:space="preserve">     </w:t>
                    </w:r>
                  </w:sdtContent>
                </w:sdt>
              </w:sdtContent>
            </w:sdt>
            <w:sdt>
              <w:sdtPr>
                <w:tag w:val="goog_rdk_184"/>
                <w:id w:val="-80992580"/>
                <w:showingPlcHdr/>
              </w:sdtPr>
              <w:sdtEndPr/>
              <w:sdtContent>
                <w:r>
                  <w:t xml:space="preserve">     </w:t>
                </w:r>
              </w:sdtContent>
            </w:sdt>
            <w:sdt>
              <w:sdtPr>
                <w:tag w:val="goog_rdk_185"/>
                <w:id w:val="1045259342"/>
              </w:sdtPr>
              <w:sdtEndPr/>
              <w:sdtContent>
                <w:r>
                  <w:t>SLP</w:t>
                </w:r>
              </w:sdtContent>
            </w:sdt>
            <w:r>
              <w:t xml:space="preserve"> to determine function of and possible replacements for behavior</w:t>
            </w:r>
          </w:p>
          <w:p w14:paraId="1F2AD05F" w14:textId="77777777" w:rsidR="00750687" w:rsidRDefault="00750687" w:rsidP="00750687">
            <w:pPr>
              <w:numPr>
                <w:ilvl w:val="0"/>
                <w:numId w:val="11"/>
              </w:numPr>
              <w:spacing w:before="60" w:line="240" w:lineRule="auto"/>
              <w:ind w:right="140"/>
            </w:pPr>
            <w:r>
              <w:t>Assist with increasing adaptive access to communication</w:t>
            </w:r>
          </w:p>
          <w:p w14:paraId="48888A07" w14:textId="77777777" w:rsidR="00750687" w:rsidRDefault="00750687" w:rsidP="00750687">
            <w:pPr>
              <w:numPr>
                <w:ilvl w:val="0"/>
                <w:numId w:val="11"/>
              </w:numPr>
              <w:spacing w:before="60" w:line="240" w:lineRule="auto"/>
              <w:ind w:right="140"/>
            </w:pPr>
            <w:r>
              <w:t>Recommend accessible gesture strategies to fulfill function</w:t>
            </w:r>
          </w:p>
          <w:p w14:paraId="39240D41" w14:textId="77777777" w:rsidR="00750687" w:rsidRDefault="00750687" w:rsidP="00395A82">
            <w:pPr>
              <w:spacing w:before="60" w:line="240" w:lineRule="auto"/>
              <w:ind w:right="140"/>
            </w:pPr>
            <w:r>
              <w:t xml:space="preserve">Movement during learning activities (child can walk across room to retrieve physical items related to literacy or recognition instead of remaining seated at table) (Sheldon, 2017) </w:t>
            </w:r>
          </w:p>
          <w:p w14:paraId="371D40DE" w14:textId="77777777" w:rsidR="00750687" w:rsidRDefault="00750687" w:rsidP="00395A82">
            <w:pPr>
              <w:spacing w:before="60" w:line="240" w:lineRule="auto"/>
              <w:ind w:right="140"/>
            </w:pPr>
            <w:r>
              <w:t xml:space="preserve">Provide frequent opportunities for heavy work </w:t>
            </w:r>
          </w:p>
          <w:p w14:paraId="784E5EB6" w14:textId="77777777" w:rsidR="00750687" w:rsidRDefault="00750687" w:rsidP="00395A82">
            <w:pPr>
              <w:spacing w:before="60" w:line="240" w:lineRule="auto"/>
              <w:ind w:right="140"/>
            </w:pPr>
            <w:r>
              <w:t>Alternate between calming and active activities to help with regulation</w:t>
            </w:r>
          </w:p>
        </w:tc>
      </w:tr>
      <w:tr w:rsidR="00750687" w14:paraId="40145D7E" w14:textId="77777777" w:rsidTr="00395A82">
        <w:trPr>
          <w:trHeight w:val="214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3543C3" w14:textId="6572FFE2" w:rsidR="00750687" w:rsidRDefault="00750687" w:rsidP="00395A82">
            <w:pPr>
              <w:spacing w:before="60" w:line="240" w:lineRule="auto"/>
              <w:ind w:right="140"/>
            </w:pPr>
            <w:r>
              <w:t>Sensory Characteristic: hyporesponsive to tactile/ vestibular input</w:t>
            </w:r>
            <w:r w:rsidR="0071276C">
              <w:fldChar w:fldCharType="begin"/>
            </w:r>
            <w:r w:rsidR="0071276C">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71276C">
              <w:fldChar w:fldCharType="separate"/>
            </w:r>
            <w:r w:rsidR="0071276C" w:rsidRPr="0071276C">
              <w:rPr>
                <w:noProof/>
                <w:vertAlign w:val="superscript"/>
              </w:rPr>
              <w:t>1</w:t>
            </w:r>
            <w:r w:rsidR="0071276C">
              <w:fldChar w:fldCharType="end"/>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30758C99" w14:textId="77777777" w:rsidR="00750687" w:rsidRDefault="00750687" w:rsidP="00395A82">
            <w:pPr>
              <w:spacing w:before="60" w:line="240" w:lineRule="auto"/>
              <w:ind w:right="140"/>
            </w:pPr>
            <w:r>
              <w:t xml:space="preserve">Seeking intensive movement and wanting to touch, mouth undesirable items </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5B3CA1B4" w14:textId="79AA3BCA" w:rsidR="00750687" w:rsidRDefault="006E0058" w:rsidP="006E0058">
            <w:pPr>
              <w:autoSpaceDE w:val="0"/>
              <w:autoSpaceDN w:val="0"/>
              <w:adjustRightInd w:val="0"/>
              <w:spacing w:line="240" w:lineRule="auto"/>
              <w:ind w:left="720" w:right="-720" w:hanging="720"/>
            </w:pPr>
            <w:r>
              <w:fldChar w:fldCharType="begin">
                <w:fldData xml:space="preserve">PEVuZE5vdGU+PENpdGU+PEF1dGhvcj5aYWFyb29yLVJlZ2V2PC9BdXRob3I+PFllYXI+MjAxMDwv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</w:fldData>
              </w:fldChar>
            </w:r>
            <w:r>
              <w:instrText xml:space="preserve"> ADDIN EN.CITE </w:instrText>
            </w:r>
            <w:r>
              <w:fldChar w:fldCharType="begin">
                <w:fldData xml:space="preserve">PEVuZE5vdGU+PENpdGU+PEF1dGhvcj5aYWFyb29yLVJlZ2V2PC9BdXRob3I+PFllYXI+MjAxMDwv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</w:fldData>
              </w:fldChar>
            </w:r>
            <w:r>
              <w:instrText xml:space="preserve"> ADDIN EN.CITE.DATA </w:instrText>
            </w:r>
            <w:r>
              <w:fldChar w:fldCharType="end"/>
            </w:r>
            <w:r>
              <w:fldChar w:fldCharType="separate"/>
            </w:r>
            <w:r w:rsidRPr="006E0058">
              <w:rPr>
                <w:noProof/>
                <w:vertAlign w:val="superscript"/>
              </w:rPr>
              <w:t>2</w:t>
            </w:r>
            <w:r>
              <w:fldChar w:fldCharType="end"/>
            </w:r>
          </w:p>
        </w:tc>
      </w:tr>
      <w:tr w:rsidR="00750687" w14:paraId="02DEC72A" w14:textId="77777777" w:rsidTr="00395A82">
        <w:trPr>
          <w:trHeight w:val="3765"/>
        </w:trPr>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38236" w14:textId="77777777" w:rsidR="00750687" w:rsidRDefault="00750687" w:rsidP="00395A82">
            <w:pPr>
              <w:spacing w:before="60" w:line="240" w:lineRule="auto"/>
              <w:ind w:right="140"/>
            </w:pPr>
            <w:r>
              <w:lastRenderedPageBreak/>
              <w:t>Self-Regulation: Excitability/ Decreased Attention Span</w:t>
            </w:r>
          </w:p>
        </w:tc>
        <w:tc>
          <w:tcPr>
            <w:tcW w:w="17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B750D8" w14:textId="77777777" w:rsidR="00750687" w:rsidRDefault="00750687" w:rsidP="00395A82">
            <w:pPr>
              <w:spacing w:before="60" w:line="240" w:lineRule="auto"/>
              <w:ind w:right="140"/>
            </w:pPr>
            <w:r>
              <w:t>Hyperactivity, overstimulation, decreased ability to remain seated, dysregulation, highly excitable, frequent laughter</w:t>
            </w:r>
          </w:p>
          <w:p w14:paraId="21A558A5" w14:textId="77777777" w:rsidR="00750687" w:rsidRDefault="00750687" w:rsidP="00395A82">
            <w:pPr>
              <w:spacing w:before="60" w:line="240" w:lineRule="auto"/>
              <w:ind w:right="140"/>
            </w:pPr>
            <w:r>
              <w:t xml:space="preserve"> </w:t>
            </w:r>
          </w:p>
        </w:tc>
        <w:tc>
          <w:tcPr>
            <w:tcW w:w="64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46742D" w14:textId="77777777" w:rsidR="00750687" w:rsidRDefault="00750687" w:rsidP="00395A82">
            <w:pPr>
              <w:keepNext/>
              <w:keepLines/>
              <w:spacing w:before="60" w:line="240" w:lineRule="auto"/>
              <w:ind w:right="140"/>
            </w:pPr>
            <w:r>
              <w:t>Intentional Use of Co-Regulation</w:t>
            </w:r>
          </w:p>
          <w:p w14:paraId="2CE3D211" w14:textId="77777777" w:rsidR="00750687" w:rsidRDefault="00750687" w:rsidP="00750687">
            <w:pPr>
              <w:keepNext/>
              <w:keepLines/>
              <w:numPr>
                <w:ilvl w:val="0"/>
                <w:numId w:val="8"/>
              </w:numPr>
              <w:spacing w:before="60" w:line="240" w:lineRule="auto"/>
              <w:ind w:right="140"/>
            </w:pPr>
            <w:r>
              <w:t>make interactions with individuals positive</w:t>
            </w:r>
          </w:p>
          <w:p w14:paraId="3AFEA959" w14:textId="77777777" w:rsidR="00750687" w:rsidRDefault="00750687" w:rsidP="00750687">
            <w:pPr>
              <w:keepNext/>
              <w:keepLines/>
              <w:numPr>
                <w:ilvl w:val="0"/>
                <w:numId w:val="8"/>
              </w:numPr>
              <w:spacing w:before="60" w:line="240" w:lineRule="auto"/>
              <w:ind w:right="140"/>
            </w:pPr>
            <w:r>
              <w:t>eye contact and smiling are particularly motivating</w:t>
            </w:r>
          </w:p>
          <w:p w14:paraId="56B386A2" w14:textId="77777777" w:rsidR="00750687" w:rsidRDefault="00750687" w:rsidP="00750687">
            <w:pPr>
              <w:keepNext/>
              <w:keepLines/>
              <w:numPr>
                <w:ilvl w:val="0"/>
                <w:numId w:val="18"/>
              </w:numPr>
              <w:spacing w:before="60" w:line="240" w:lineRule="auto"/>
              <w:ind w:right="140"/>
            </w:pPr>
            <w:r>
              <w:rPr>
                <w:rFonts w:ascii="Times New Roman" w:eastAsia="Times New Roman" w:hAnsi="Times New Roman" w:cs="Times New Roman"/>
                <w:sz w:val="14"/>
                <w:szCs w:val="14"/>
              </w:rPr>
              <w:t xml:space="preserve"> </w:t>
            </w:r>
            <w:r>
              <w:t>refrain from overly excitable greetings that can be dysregulating, antecedent to negative behaviors</w:t>
            </w:r>
          </w:p>
          <w:p w14:paraId="4040E3BF" w14:textId="77777777" w:rsidR="00750687" w:rsidRDefault="00750687" w:rsidP="00395A82">
            <w:pPr>
              <w:spacing w:before="60" w:line="240" w:lineRule="auto"/>
              <w:ind w:right="140"/>
            </w:pPr>
            <w:r>
              <w:t xml:space="preserve">Integrate heavy work into daily routines and activities </w:t>
            </w:r>
          </w:p>
          <w:p w14:paraId="146DE9A3" w14:textId="77777777" w:rsidR="00750687" w:rsidRDefault="00750687" w:rsidP="00395A82">
            <w:pPr>
              <w:spacing w:before="60" w:line="240" w:lineRule="auto"/>
              <w:ind w:right="140"/>
            </w:pPr>
            <w:r>
              <w:t>Modify environment to reduce sensory overload:</w:t>
            </w:r>
          </w:p>
          <w:p w14:paraId="57A8BE1F" w14:textId="77777777" w:rsidR="00750687" w:rsidRDefault="00750687" w:rsidP="00750687">
            <w:pPr>
              <w:numPr>
                <w:ilvl w:val="0"/>
                <w:numId w:val="14"/>
              </w:numPr>
              <w:spacing w:before="60" w:line="240" w:lineRule="auto"/>
              <w:ind w:right="140"/>
            </w:pPr>
            <w:r>
              <w:t>decrease visual distractions</w:t>
            </w:r>
          </w:p>
          <w:p w14:paraId="7F929608" w14:textId="77777777" w:rsidR="00750687" w:rsidRDefault="00750687" w:rsidP="00750687">
            <w:pPr>
              <w:numPr>
                <w:ilvl w:val="0"/>
                <w:numId w:val="14"/>
              </w:numPr>
              <w:spacing w:before="60" w:line="240" w:lineRule="auto"/>
              <w:ind w:right="140"/>
            </w:pPr>
            <w:r>
              <w:t>seat the person facing the door with nothing happening behind him/her</w:t>
            </w:r>
          </w:p>
          <w:p w14:paraId="3592AAE4" w14:textId="77777777" w:rsidR="00750687" w:rsidRDefault="00750687" w:rsidP="00750687">
            <w:pPr>
              <w:numPr>
                <w:ilvl w:val="0"/>
                <w:numId w:val="14"/>
              </w:numPr>
              <w:spacing w:before="60" w:line="240" w:lineRule="auto"/>
              <w:ind w:right="140"/>
            </w:pPr>
            <w:r>
              <w:t>when distracted, verbalize what the person is seeing/hearing and refer back to the task</w:t>
            </w:r>
          </w:p>
          <w:p w14:paraId="56B2BB94" w14:textId="77777777" w:rsidR="00750687" w:rsidRDefault="00750687" w:rsidP="00750687">
            <w:pPr>
              <w:numPr>
                <w:ilvl w:val="0"/>
                <w:numId w:val="14"/>
              </w:numPr>
              <w:spacing w:before="60" w:line="240" w:lineRule="auto"/>
              <w:ind w:right="140"/>
            </w:pPr>
            <w:r>
              <w:t xml:space="preserve"> consider adaptive seating to provide input         </w:t>
            </w:r>
          </w:p>
          <w:p w14:paraId="21D2F2EF" w14:textId="77777777" w:rsidR="00750687" w:rsidRDefault="00750687" w:rsidP="00395A82">
            <w:pPr>
              <w:spacing w:before="60" w:line="240" w:lineRule="auto"/>
              <w:ind w:left="140" w:right="140"/>
            </w:pPr>
            <w:r>
              <w:t xml:space="preserve">            throughout the day </w:t>
            </w:r>
          </w:p>
          <w:p w14:paraId="34BE9052" w14:textId="77777777" w:rsidR="00750687" w:rsidRDefault="00750687" w:rsidP="00395A82">
            <w:pPr>
              <w:spacing w:before="60" w:line="240" w:lineRule="auto"/>
              <w:ind w:right="140"/>
            </w:pPr>
            <w:r>
              <w:t>Increased opportunities for movement, provide deep pressure to increase focus and calm</w:t>
            </w:r>
          </w:p>
          <w:p w14:paraId="0DB356EF" w14:textId="77777777" w:rsidR="00750687" w:rsidRDefault="00750687" w:rsidP="00395A82">
            <w:pPr>
              <w:spacing w:before="60" w:line="240" w:lineRule="auto"/>
              <w:ind w:right="140"/>
            </w:pPr>
            <w:r>
              <w:t xml:space="preserve">Reward on task behavior </w:t>
            </w:r>
          </w:p>
          <w:p w14:paraId="341ACAB1" w14:textId="77777777" w:rsidR="00750687" w:rsidRDefault="00750687" w:rsidP="00750687">
            <w:pPr>
              <w:numPr>
                <w:ilvl w:val="0"/>
                <w:numId w:val="4"/>
              </w:numPr>
              <w:spacing w:before="60" w:line="240" w:lineRule="auto"/>
              <w:ind w:right="140"/>
            </w:pPr>
            <w:r>
              <w:t xml:space="preserve">Social rewards like smiles, high fives, praise, preferred play activities most motivating while monitoring for overstimulation and excitement </w:t>
            </w:r>
          </w:p>
        </w:tc>
      </w:tr>
      <w:tr w:rsidR="00750687" w14:paraId="5686E104" w14:textId="77777777" w:rsidTr="00395A82">
        <w:trPr>
          <w:trHeight w:val="409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8B4816" w14:textId="77777777" w:rsidR="00750687" w:rsidRDefault="00750687" w:rsidP="00395A82">
            <w:pPr>
              <w:spacing w:before="60" w:line="240" w:lineRule="auto"/>
              <w:ind w:right="140"/>
            </w:pPr>
            <w:r>
              <w:t>Visual Motor:  Access to AAC strategies and devices</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755945D0" w14:textId="77777777" w:rsidR="00750687" w:rsidRDefault="00750687" w:rsidP="00395A82">
            <w:pPr>
              <w:spacing w:before="60" w:line="240" w:lineRule="auto"/>
              <w:ind w:left="140" w:right="140"/>
            </w:pPr>
            <w:r>
              <w:t>Fine motor deficits, upper extremity tremor, lack of isolated index finger; cortical visual impairment (CVI)</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sdt>
            <w:sdtPr>
              <w:tag w:val="goog_rdk_191"/>
              <w:id w:val="-1542967150"/>
            </w:sdtPr>
            <w:sdtEndPr/>
            <w:sdtContent>
              <w:p w14:paraId="7CD83AE3" w14:textId="77777777" w:rsidR="00750687" w:rsidRDefault="00750687" w:rsidP="00395A82">
                <w:pPr>
                  <w:spacing w:before="60" w:line="240" w:lineRule="auto"/>
                  <w:ind w:right="140"/>
                </w:pPr>
                <w:r>
                  <w:rPr>
                    <w:rFonts w:ascii="Times New Roman" w:eastAsia="Times New Roman" w:hAnsi="Times New Roman" w:cs="Times New Roman"/>
                    <w:sz w:val="14"/>
                    <w:szCs w:val="14"/>
                  </w:rPr>
                  <w:t xml:space="preserve"> </w:t>
                </w:r>
                <w:r>
                  <w:t>Positioning of device for best access visually and motor accuracy</w:t>
                </w:r>
                <w:sdt>
                  <w:sdtPr>
                    <w:tag w:val="goog_rdk_190"/>
                    <w:id w:val="-1512136056"/>
                  </w:sdtPr>
                  <w:sdtEndPr/>
                  <w:sdtContent/>
                </w:sdt>
              </w:p>
            </w:sdtContent>
          </w:sdt>
          <w:p w14:paraId="0E582043" w14:textId="77777777" w:rsidR="00750687" w:rsidRDefault="00CC480A" w:rsidP="00395A82">
            <w:pPr>
              <w:spacing w:before="60" w:line="240" w:lineRule="auto"/>
              <w:ind w:right="140"/>
            </w:pPr>
            <w:sdt>
              <w:sdtPr>
                <w:tag w:val="goog_rdk_192"/>
                <w:id w:val="-1459796157"/>
              </w:sdtPr>
              <w:sdtEndPr/>
              <w:sdtContent>
                <w:r w:rsidR="00750687">
                  <w:t>Consult with SLP to assess the impact of balance deficits on independent transportability of device</w:t>
                </w:r>
              </w:sdtContent>
            </w:sdt>
          </w:p>
          <w:sdt>
            <w:sdtPr>
              <w:tag w:val="goog_rdk_198"/>
              <w:id w:val="-1340080926"/>
            </w:sdtPr>
            <w:sdtEndPr/>
            <w:sdtContent>
              <w:p w14:paraId="65DA5F50" w14:textId="3560CF33" w:rsidR="00750687" w:rsidRDefault="00750687" w:rsidP="00395A82">
                <w:pPr>
                  <w:spacing w:before="60" w:line="240" w:lineRule="auto"/>
                  <w:ind w:right="140"/>
                </w:pPr>
                <w:r>
                  <w:rPr>
                    <w:rFonts w:ascii="Times New Roman" w:eastAsia="Times New Roman" w:hAnsi="Times New Roman" w:cs="Times New Roman"/>
                    <w:sz w:val="14"/>
                    <w:szCs w:val="14"/>
                  </w:rPr>
                  <w:t xml:space="preserve"> </w:t>
                </w:r>
                <w:r>
                  <w:t xml:space="preserve">Consult with </w:t>
                </w:r>
                <w:sdt>
                  <w:sdtPr>
                    <w:tag w:val="goog_rdk_193"/>
                    <w:id w:val="558988799"/>
                  </w:sdtPr>
                  <w:sdtEndPr/>
                  <w:sdtContent>
                    <w:r>
                      <w:t>SLP</w:t>
                    </w:r>
                  </w:sdtContent>
                </w:sdt>
                <w:sdt>
                  <w:sdtPr>
                    <w:tag w:val="goog_rdk_194"/>
                    <w:id w:val="-145204511"/>
                    <w:showingPlcHdr/>
                  </w:sdtPr>
                  <w:sdtEndPr/>
                  <w:sdtContent>
                    <w:r>
                      <w:t xml:space="preserve">     </w:t>
                    </w:r>
                  </w:sdtContent>
                </w:sdt>
                <w:sdt>
                  <w:sdtPr>
                    <w:tag w:val="goog_rdk_195"/>
                    <w:id w:val="1307042397"/>
                  </w:sdtPr>
                  <w:sdtEndPr/>
                  <w:sdtContent>
                    <w:sdt>
                      <w:sdtPr>
                        <w:tag w:val="goog_rdk_196"/>
                        <w:id w:val="-1364132348"/>
                        <w:showingPlcHdr/>
                      </w:sdtPr>
                      <w:sdtEndPr/>
                      <w:sdtContent>
                        <w:r>
                          <w:t xml:space="preserve">     </w:t>
                        </w:r>
                      </w:sdtContent>
                    </w:sdt>
                    <w:r>
                      <w:t xml:space="preserve"> </w:t>
                    </w:r>
                  </w:sdtContent>
                </w:sdt>
                <w:r>
                  <w:t xml:space="preserve"> to match motor skill ability to most accessible strategy/device</w:t>
                </w:r>
                <w:sdt>
                  <w:sdtPr>
                    <w:tag w:val="goog_rdk_197"/>
                    <w:id w:val="1897857574"/>
                  </w:sdtPr>
                  <w:sdtEndPr/>
                  <w:sdtContent/>
                </w:sdt>
              </w:p>
            </w:sdtContent>
          </w:sdt>
          <w:sdt>
            <w:sdtPr>
              <w:tag w:val="goog_rdk_200"/>
              <w:id w:val="-321040156"/>
            </w:sdtPr>
            <w:sdtEndPr/>
            <w:sdtContent>
              <w:p w14:paraId="05876A04" w14:textId="77777777" w:rsidR="00750687" w:rsidRDefault="00CC480A" w:rsidP="00750687">
                <w:pPr>
                  <w:numPr>
                    <w:ilvl w:val="0"/>
                    <w:numId w:val="6"/>
                  </w:numPr>
                  <w:spacing w:before="60" w:line="240" w:lineRule="auto"/>
                  <w:ind w:right="140"/>
                </w:pPr>
                <w:sdt>
                  <w:sdtPr>
                    <w:tag w:val="goog_rdk_199"/>
                    <w:id w:val="-737870975"/>
                  </w:sdtPr>
                  <w:sdtEndPr/>
                  <w:sdtContent>
                    <w:r w:rsidR="00750687">
                      <w:t>Help to adapt and shape gestures the person can imitate</w:t>
                    </w:r>
                  </w:sdtContent>
                </w:sdt>
              </w:p>
            </w:sdtContent>
          </w:sdt>
          <w:p w14:paraId="1FFAEEB9" w14:textId="75C1BD23" w:rsidR="005C42E2" w:rsidRDefault="00CC480A" w:rsidP="005C42E2">
            <w:pPr>
              <w:numPr>
                <w:ilvl w:val="0"/>
                <w:numId w:val="6"/>
              </w:numPr>
              <w:spacing w:line="240" w:lineRule="auto"/>
              <w:ind w:right="140"/>
            </w:pPr>
            <w:sdt>
              <w:sdtPr>
                <w:tag w:val="goog_rdk_202"/>
                <w:id w:val="1649241356"/>
              </w:sdtPr>
              <w:sdtEndPr/>
              <w:sdtContent>
                <w:sdt>
                  <w:sdtPr>
                    <w:tag w:val="goog_rdk_201"/>
                    <w:id w:val="2122878360"/>
                  </w:sdtPr>
                  <w:sdtEndPr/>
                  <w:sdtContent>
                    <w:r w:rsidR="00750687">
                      <w:t>A device must be a good match for the child’s abilities in order for child to accept it</w:t>
                    </w:r>
                  </w:sdtContent>
                </w:sdt>
              </w:sdtContent>
            </w:sdt>
            <w:r w:rsidR="005C42E2">
              <w:fldChar w:fldCharType="begin"/>
            </w:r>
            <w:r w:rsidR="005C42E2">
              <w:instrText xml:space="preserve"> ADDIN EN.CITE &lt;EndNote&gt;&lt;Cite&gt;&lt;Author&gt;Calculator&lt;/Author&gt;&lt;Year&gt;2013&lt;/Year&gt;&lt;RecNum&gt;204&lt;/RecNum&gt;&lt;DisplayText&gt;&lt;style face="superscript"&gt;3&lt;/style&gt;&lt;/DisplayText&gt;&lt;record&gt;&lt;rec-number&gt;204&lt;/rec-number&gt;&lt;foreign-keys&gt;&lt;key app="EN" db-id="052pwedfqwa0xseat08xstziwsa2wsdzs0xw" timestamp="1614018657" guid="d22d99aa-88c1-4e64-97a7-4c277d7cddb1"&gt;204&lt;/key&gt;&lt;/foreign-keys&gt;&lt;ref-type name="Journal Article"&gt;17&lt;/ref-type&gt;&lt;contributors&gt;&lt;authors&gt;&lt;author&gt;Calculator, S. N.&lt;/author&gt;&lt;/authors&gt;&lt;/contributors&gt;&lt;auth-address&gt;University of New Hampshire, Durham, NH, USA. stephen.calculator@unh.edu&lt;/auth-address&gt;&lt;titles&gt;&lt;title&gt;Parents&amp;apos; reports of patterns of use and exposure to practices associated with AAC acceptance by individuals with Angelman syndrome&lt;/title&gt;&lt;secondary-title&gt;Augment Altern Commun&lt;/secondary-title&gt;&lt;/titles&gt;&lt;periodical&gt;&lt;full-title&gt;Augment Altern Commun&lt;/full-title&gt;&lt;/periodical&gt;&lt;pages&gt;146-58&lt;/pages&gt;&lt;volume&gt;29&lt;/volume&gt;&lt;number&gt;2&lt;/number&gt;&lt;edition&gt;2013/04/30&lt;/edition&gt;&lt;keywords&gt;&lt;keyword&gt;Adolescent&lt;/keyword&gt;&lt;keyword&gt;Angelman Syndrome/*psychology/*rehabilitation&lt;/keyword&gt;&lt;keyword&gt;*Behavior&lt;/keyword&gt;&lt;keyword&gt;Child&lt;/keyword&gt;&lt;keyword&gt;Child Language&lt;/keyword&gt;&lt;keyword&gt;Child, Preschool&lt;/keyword&gt;&lt;keyword&gt;Communication&lt;/keyword&gt;&lt;keyword&gt;Communication Aids for Disabled/*psychology&lt;/keyword&gt;&lt;keyword&gt;Cross-Sectional Studies&lt;/keyword&gt;&lt;keyword&gt;Disabled Children/psychology/rehabilitation&lt;/keyword&gt;&lt;keyword&gt;Female&lt;/keyword&gt;&lt;keyword&gt;Humans&lt;/keyword&gt;&lt;keyword&gt;Male&lt;/keyword&gt;&lt;keyword&gt;Parents/*psychology&lt;/keyword&gt;&lt;/keywords&gt;&lt;dates&gt;&lt;year&gt;2013&lt;/year&gt;&lt;pub-dates&gt;&lt;date&gt;Jun&lt;/date&gt;&lt;/pub-dates&gt;&lt;/dates&gt;&lt;isbn&gt;1477-3848 (Electronic)&amp;#xD;0743-4618 (Linking)&lt;/isbn&gt;&lt;accession-num&gt;23621361&lt;/accession-num&gt;&lt;urls&gt;&lt;related-urls&gt;&lt;url&gt;https://www.ncbi.nlm.nih.gov/pubmed/23621361&lt;/url&gt;&lt;/related-urls&gt;&lt;/urls&gt;&lt;electronic-resource-num&gt;10.3109/07434618.2013.784804&lt;/electronic-resource-num&gt;&lt;/record&gt;&lt;/Cite&gt;&lt;/EndNote&gt;</w:instrText>
            </w:r>
            <w:r w:rsidR="005C42E2">
              <w:fldChar w:fldCharType="separate"/>
            </w:r>
            <w:r w:rsidR="005C42E2" w:rsidRPr="005C42E2">
              <w:rPr>
                <w:noProof/>
                <w:vertAlign w:val="superscript"/>
              </w:rPr>
              <w:t>3</w:t>
            </w:r>
            <w:r w:rsidR="005C42E2">
              <w:fldChar w:fldCharType="end"/>
            </w:r>
          </w:p>
          <w:p w14:paraId="4DF59CBD" w14:textId="11F5DBB8" w:rsidR="00750687" w:rsidRDefault="00750687" w:rsidP="00750687">
            <w:pPr>
              <w:numPr>
                <w:ilvl w:val="0"/>
                <w:numId w:val="6"/>
              </w:numPr>
              <w:spacing w:line="240" w:lineRule="auto"/>
              <w:ind w:right="140"/>
            </w:pPr>
            <w:r>
              <w:t>For a dynamic device</w:t>
            </w:r>
            <w:sdt>
              <w:sdtPr>
                <w:tag w:val="goog_rdk_203"/>
                <w:id w:val="-1113509720"/>
              </w:sdtPr>
              <w:sdtEndPr/>
              <w:sdtContent>
                <w:r>
                  <w:t xml:space="preserve"> OT</w:t>
                </w:r>
              </w:sdtContent>
            </w:sdt>
            <w:r>
              <w:t xml:space="preserve"> </w:t>
            </w:r>
            <w:sdt>
              <w:sdtPr>
                <w:tag w:val="goog_rdk_204"/>
                <w:id w:val="-278346666"/>
              </w:sdtPr>
              <w:sdtEndPr/>
              <w:sdtContent>
                <w:r>
                  <w:t>may consult with SLP or AAC evaluation team about current fine motor skills impacting</w:t>
                </w:r>
              </w:sdtContent>
            </w:sdt>
            <w:sdt>
              <w:sdtPr>
                <w:tag w:val="goog_rdk_205"/>
                <w:id w:val="2125571430"/>
                <w:showingPlcHdr/>
              </w:sdtPr>
              <w:sdtEndPr/>
              <w:sdtContent>
                <w:r>
                  <w:t xml:space="preserve">     </w:t>
                </w:r>
              </w:sdtContent>
            </w:sdt>
            <w:r>
              <w:t>:</w:t>
            </w:r>
          </w:p>
          <w:p w14:paraId="628AD0B4" w14:textId="77777777" w:rsidR="00750687" w:rsidRDefault="00750687" w:rsidP="00395A82">
            <w:pPr>
              <w:numPr>
                <w:ilvl w:val="0"/>
                <w:numId w:val="1"/>
              </w:numPr>
              <w:spacing w:before="60" w:line="240" w:lineRule="auto"/>
              <w:ind w:left="720" w:right="140"/>
            </w:pPr>
            <w:r>
              <w:t>button sizing, spacing between buttons colors or background of buttons, need for a key guard, number of exposed buttons at a time</w:t>
            </w:r>
            <w:sdt>
              <w:sdtPr>
                <w:tag w:val="goog_rdk_206"/>
                <w:id w:val="-2036880364"/>
              </w:sdtPr>
              <w:sdtEndPr/>
              <w:sdtContent/>
            </w:sdt>
            <w:sdt>
              <w:sdtPr>
                <w:tag w:val="goog_rdk_207"/>
                <w:id w:val="-388118541"/>
              </w:sdtPr>
              <w:sdtEndPr/>
              <w:sdtContent/>
            </w:sdt>
          </w:p>
          <w:sdt>
            <w:sdtPr>
              <w:tag w:val="goog_rdk_209"/>
              <w:id w:val="-1070570061"/>
            </w:sdtPr>
            <w:sdtEndPr/>
            <w:sdtContent>
              <w:p w14:paraId="027585A0" w14:textId="77777777" w:rsidR="00750687" w:rsidRDefault="00CC480A" w:rsidP="00395A82">
                <w:pPr>
                  <w:spacing w:before="60" w:line="240" w:lineRule="auto"/>
                  <w:ind w:right="140"/>
                </w:pPr>
                <w:sdt>
                  <w:sdtPr>
                    <w:tag w:val="goog_rdk_976"/>
                    <w:id w:val="651725043"/>
                  </w:sdtPr>
                  <w:sdtEndPr/>
                  <w:sdtContent/>
                </w:sdt>
                <w:sdt>
                  <w:sdtPr>
                    <w:tag w:val="goog_rdk_977"/>
                    <w:id w:val="573247873"/>
                  </w:sdtPr>
                  <w:sdtEndPr/>
                  <w:sdtContent/>
                </w:sdt>
                <w:r w:rsidR="00750687">
                  <w:t>Recommend motivating toys or activities and setting up the environment to sustain attention which can be utilized to inspire, motivate and empower purposeful communication</w:t>
                </w:r>
                <w:r w:rsidR="00750687">
                  <w:rPr>
                    <w:rFonts w:ascii="Times New Roman" w:eastAsia="Times New Roman" w:hAnsi="Times New Roman" w:cs="Times New Roman"/>
                    <w:sz w:val="14"/>
                    <w:szCs w:val="14"/>
                  </w:rPr>
                  <w:t xml:space="preserve">    </w:t>
                </w:r>
                <w:r w:rsidR="00750687">
                  <w:t xml:space="preserve"> </w:t>
                </w:r>
                <w:sdt>
                  <w:sdtPr>
                    <w:tag w:val="goog_rdk_208"/>
                    <w:id w:val="-568499166"/>
                  </w:sdtPr>
                  <w:sdtEndPr/>
                  <w:sdtContent/>
                </w:sdt>
              </w:p>
            </w:sdtContent>
          </w:sdt>
          <w:sdt>
            <w:sdtPr>
              <w:tag w:val="goog_rdk_211"/>
              <w:id w:val="-1875535417"/>
            </w:sdtPr>
            <w:sdtEndPr/>
            <w:sdtContent>
              <w:p w14:paraId="719404BE" w14:textId="77777777" w:rsidR="00750687" w:rsidRDefault="00CC480A" w:rsidP="00395A82">
                <w:pPr>
                  <w:spacing w:before="60" w:line="240" w:lineRule="auto"/>
                  <w:ind w:right="140"/>
                </w:pPr>
                <w:sdt>
                  <w:sdtPr>
                    <w:tag w:val="goog_rdk_210"/>
                    <w:id w:val="-459106818"/>
                  </w:sdtPr>
                  <w:sdtEndPr/>
                  <w:sdtContent>
                    <w:r w:rsidR="00750687">
                      <w:t>Use matte finishing when laminating printed AAC materials</w:t>
                    </w:r>
                  </w:sdtContent>
                </w:sdt>
              </w:p>
            </w:sdtContent>
          </w:sdt>
        </w:tc>
      </w:tr>
      <w:tr w:rsidR="00750687" w14:paraId="1D8C3FB6" w14:textId="77777777" w:rsidTr="00395A82">
        <w:trPr>
          <w:trHeight w:val="439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7327E7" w14:textId="77777777" w:rsidR="00750687" w:rsidRDefault="00750687" w:rsidP="00395A82">
            <w:pPr>
              <w:spacing w:before="60" w:line="240" w:lineRule="auto"/>
              <w:ind w:right="140"/>
            </w:pPr>
            <w:r>
              <w:lastRenderedPageBreak/>
              <w:t>Motor Skills affecting safe navigation of home and community, development of fine motor or self-help skills</w:t>
            </w:r>
          </w:p>
          <w:p w14:paraId="4FCE8D67" w14:textId="77777777" w:rsidR="00750687" w:rsidRDefault="00750687" w:rsidP="00395A82">
            <w:pPr>
              <w:spacing w:before="60" w:line="240" w:lineRule="auto"/>
              <w:ind w:left="140" w:right="140"/>
            </w:pP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42138302" w14:textId="25C4A589" w:rsidR="00750687" w:rsidRDefault="00750687" w:rsidP="00395A82">
            <w:pPr>
              <w:spacing w:before="60" w:line="240" w:lineRule="auto"/>
            </w:pPr>
            <w:r>
              <w:t>Movements vary from minor to more severe jerky movements</w:t>
            </w:r>
            <w:r w:rsidR="0071276C">
              <w:fldChar w:fldCharType="begin"/>
            </w:r>
            <w:r w:rsidR="005C42E2">
              <w:instrText xml:space="preserve"> ADDIN EN.CITE &lt;EndNote&gt;&lt;Cite&gt;&lt;Author&gt;Williams&lt;/Author&gt;&lt;Year&gt;2010&lt;/Year&gt;&lt;RecNum&gt;299&lt;/RecNum&gt;&lt;DisplayText&gt;&lt;style face="superscript"&gt;4&lt;/style&gt;&lt;/DisplayText&gt;&lt;record&gt;&lt;rec-number&gt;299&lt;/rec-number&gt;&lt;foreign-keys&gt;&lt;key app="EN" db-id="052pwedfqwa0xseat08xstziwsa2wsdzs0xw" timestamp="1614018657" guid="740adf65-9d73-4488-a307-582b43875ca7"&gt;299&lt;/key&gt;&lt;/foreign-keys&gt;&lt;ref-type name="Journal Article"&gt;17&lt;/ref-type&gt;&lt;contributors&gt;&lt;authors&gt;&lt;author&gt;Williams, C. A.&lt;/author&gt;&lt;author&gt;Driscoll, D. J.&lt;/author&gt;&lt;author&gt;Dagli, A. I.&lt;/author&gt;&lt;/authors&gt;&lt;/contributors&gt;&lt;auth-address&gt;Raymond C Philips Research and Education Unit, Division of Genetics and Metabolism, Department of Pediatrics, University of Florida College of Medicine, Gainesville, Florida, USA. willicx@peds.ufl.edu&lt;/auth-address&gt;&lt;titles&gt;&lt;title&gt;Clinical and genetic aspects of Angelman syndrome&lt;/title&gt;&lt;secondary-title&gt;Genet Med&lt;/secondary-title&gt;&lt;/titles&gt;&lt;periodical&gt;&lt;full-title&gt;Genet Med&lt;/full-title&gt;&lt;/periodical&gt;&lt;pages&gt;385-95&lt;/pages&gt;&lt;volume&gt;12&lt;/volume&gt;&lt;number&gt;7&lt;/number&gt;&lt;edition&gt;2010/05/07&lt;/edition&gt;&lt;keywords&gt;&lt;keyword&gt;Angelman Syndrome/*diagnosis/*genetics/therapy&lt;/keyword&gt;&lt;keyword&gt;Humans&lt;/keyword&gt;&lt;/keywords&gt;&lt;dates&gt;&lt;year&gt;2010&lt;/year&gt;&lt;pub-dates&gt;&lt;date&gt;Jul&lt;/date&gt;&lt;/pub-dates&gt;&lt;/dates&gt;&lt;isbn&gt;1530-0366 (Electronic)&amp;#xD;1098-3600 (Linking)&lt;/isbn&gt;&lt;accession-num&gt;20445456&lt;/accession-num&gt;&lt;urls&gt;&lt;related-urls&gt;&lt;url&gt;https://www.ncbi.nlm.nih.gov/pubmed/20445456&lt;/url&gt;&lt;/related-urls&gt;&lt;/urls&gt;&lt;electronic-resource-num&gt;10.1097/GIM.0b013e3181def138&lt;/electronic-resource-num&gt;&lt;/record&gt;&lt;/Cite&gt;&lt;/EndNote&gt;</w:instrText>
            </w:r>
            <w:r w:rsidR="0071276C">
              <w:fldChar w:fldCharType="separate"/>
            </w:r>
            <w:r w:rsidR="005C42E2" w:rsidRPr="005C42E2">
              <w:rPr>
                <w:noProof/>
                <w:vertAlign w:val="superscript"/>
              </w:rPr>
              <w:t>4</w:t>
            </w:r>
            <w:r w:rsidR="0071276C">
              <w:fldChar w:fldCharType="end"/>
            </w:r>
          </w:p>
          <w:p w14:paraId="0195AE5C" w14:textId="77C0B8FC" w:rsidR="00750687" w:rsidRDefault="00750687" w:rsidP="00395A82">
            <w:pPr>
              <w:spacing w:before="60" w:line="240" w:lineRule="auto"/>
            </w:pPr>
            <w:r>
              <w:t>low tone, mixed muscle, or high muscle tone depending on the individual</w:t>
            </w:r>
            <w:r w:rsidR="006E0058">
              <w:fldChar w:fldCharType="begin">
                <w:fldData xml:space="preserve">PEVuZE5vdGU+PENpdGU+PEF1dGhvcj5TaGVsZG9uPC9BdXRob3I+PFllYXI+MjAxNzwvWWVhcj48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</w:fldData>
              </w:fldChar>
            </w:r>
            <w:r w:rsidR="005C42E2">
              <w:instrText xml:space="preserve"> ADDIN EN.CITE </w:instrText>
            </w:r>
            <w:r w:rsidR="005C42E2">
              <w:fldChar w:fldCharType="begin">
                <w:fldData xml:space="preserve">PEVuZE5vdGU+PENpdGU+PEF1dGhvcj5TaGVsZG9uPC9BdXRob3I+PFllYXI+MjAxNzwvWWVhcj48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</w:fldData>
              </w:fldChar>
            </w:r>
            <w:r w:rsidR="005C42E2">
              <w:instrText xml:space="preserve"> ADDIN EN.CITE.DATA </w:instrText>
            </w:r>
            <w:r w:rsidR="005C42E2">
              <w:fldChar w:fldCharType="end"/>
            </w:r>
            <w:r w:rsidR="006E0058">
              <w:fldChar w:fldCharType="separate"/>
            </w:r>
            <w:r w:rsidR="005C42E2" w:rsidRPr="005C42E2">
              <w:rPr>
                <w:noProof/>
                <w:vertAlign w:val="superscript"/>
              </w:rPr>
              <w:t>5</w:t>
            </w:r>
            <w:r w:rsidR="006E0058">
              <w:fldChar w:fldCharType="end"/>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664EAF99" w14:textId="77777777" w:rsidR="00750687" w:rsidRDefault="00750687" w:rsidP="00395A82">
            <w:pPr>
              <w:spacing w:before="60" w:line="240" w:lineRule="auto"/>
              <w:ind w:right="140"/>
            </w:pPr>
            <w:r>
              <w:t>Least amount of tactile assistance for sitting or standing balance required is recommended with fading of support</w:t>
            </w:r>
          </w:p>
          <w:p w14:paraId="73B378EA" w14:textId="77777777" w:rsidR="00750687" w:rsidRDefault="00750687" w:rsidP="00395A82">
            <w:pPr>
              <w:spacing w:before="60" w:line="240" w:lineRule="auto"/>
              <w:ind w:right="140"/>
            </w:pPr>
            <w:r>
              <w:t>Attempt reaching and fine motor tasks in standing to improve control</w:t>
            </w:r>
          </w:p>
          <w:p w14:paraId="4732A9BC" w14:textId="77777777" w:rsidR="00750687" w:rsidRDefault="00750687" w:rsidP="00395A82">
            <w:pPr>
              <w:spacing w:before="60" w:line="240" w:lineRule="auto"/>
              <w:ind w:right="140"/>
            </w:pPr>
            <w:r>
              <w:t>Shoulder girdle and core strengthening activities</w:t>
            </w:r>
          </w:p>
          <w:p w14:paraId="7DA66D88" w14:textId="77777777" w:rsidR="00750687" w:rsidRDefault="00750687" w:rsidP="00395A82">
            <w:pPr>
              <w:spacing w:before="60" w:line="240" w:lineRule="auto"/>
              <w:ind w:right="140"/>
            </w:pPr>
            <w:r>
              <w:t>Toy or activity modification</w:t>
            </w:r>
          </w:p>
          <w:p w14:paraId="74C4EB3F" w14:textId="77777777" w:rsidR="00750687" w:rsidRDefault="00750687" w:rsidP="00395A82">
            <w:pPr>
              <w:spacing w:before="60" w:line="240" w:lineRule="auto"/>
              <w:ind w:right="140"/>
            </w:pPr>
            <w:r>
              <w:t xml:space="preserve">Toy Selection and adaptation as needed based on motor, visual and sensory needs of children </w:t>
            </w:r>
          </w:p>
          <w:p w14:paraId="4181BF01" w14:textId="77777777" w:rsidR="00750687" w:rsidRDefault="00750687" w:rsidP="00750687">
            <w:pPr>
              <w:numPr>
                <w:ilvl w:val="0"/>
                <w:numId w:val="5"/>
              </w:numPr>
              <w:spacing w:before="60" w:line="240" w:lineRule="auto"/>
              <w:ind w:right="140"/>
            </w:pPr>
            <w:r>
              <w:t xml:space="preserve">Consider use of switch toys if access to </w:t>
            </w:r>
            <w:proofErr w:type="gramStart"/>
            <w:r>
              <w:t>cause and effect</w:t>
            </w:r>
            <w:proofErr w:type="gramEnd"/>
            <w:r>
              <w:t xml:space="preserve"> toys are limited due to motor limitations</w:t>
            </w:r>
          </w:p>
          <w:p w14:paraId="29897197" w14:textId="77777777" w:rsidR="00750687" w:rsidRDefault="00750687" w:rsidP="00395A82">
            <w:pPr>
              <w:spacing w:before="60" w:line="240" w:lineRule="auto"/>
              <w:ind w:right="140"/>
            </w:pPr>
            <w:r>
              <w:t>Gastroesophageal reflux impacting positioning tolerance in infancy:</w:t>
            </w:r>
          </w:p>
          <w:sdt>
            <w:sdtPr>
              <w:tag w:val="goog_rdk_218"/>
              <w:id w:val="1181153663"/>
            </w:sdtPr>
            <w:sdtEndPr/>
            <w:sdtContent>
              <w:p w14:paraId="18D77ABC" w14:textId="16634E33" w:rsidR="00750687" w:rsidRDefault="00CC480A" w:rsidP="00750687">
                <w:pPr>
                  <w:numPr>
                    <w:ilvl w:val="0"/>
                    <w:numId w:val="12"/>
                  </w:numPr>
                  <w:spacing w:before="60" w:line="240" w:lineRule="auto"/>
                  <w:ind w:right="140"/>
                </w:pPr>
                <w:sdt>
                  <w:sdtPr>
                    <w:tag w:val="goog_rdk_213"/>
                    <w:id w:val="1369183282"/>
                  </w:sdtPr>
                  <w:sdtEndPr/>
                  <w:sdtContent>
                    <w:r w:rsidR="00750687">
                      <w:t>Doctor may have provided orders to parents to avoid positions to prevent pain and discomfort which will inform treatment and positioning recommendations t</w:t>
                    </w:r>
                  </w:sdtContent>
                </w:sdt>
                <w:sdt>
                  <w:sdtPr>
                    <w:tag w:val="goog_rdk_214"/>
                    <w:id w:val="123670356"/>
                    <w:showingPlcHdr/>
                  </w:sdtPr>
                  <w:sdtEndPr/>
                  <w:sdtContent>
                    <w:r w:rsidR="00750687">
                      <w:t xml:space="preserve">     </w:t>
                    </w:r>
                  </w:sdtContent>
                </w:sdt>
                <w:sdt>
                  <w:sdtPr>
                    <w:tag w:val="goog_rdk_215"/>
                    <w:id w:val="-1888559428"/>
                  </w:sdtPr>
                  <w:sdtEndPr/>
                  <w:sdtContent>
                    <w:sdt>
                      <w:sdtPr>
                        <w:tag w:val="goog_rdk_216"/>
                        <w:id w:val="1231346136"/>
                        <w:showingPlcHdr/>
                      </w:sdtPr>
                      <w:sdtEndPr/>
                      <w:sdtContent>
                        <w:r w:rsidR="00750687">
                          <w:t xml:space="preserve">     </w:t>
                        </w:r>
                      </w:sdtContent>
                    </w:sdt>
                  </w:sdtContent>
                </w:sdt>
                <w:sdt>
                  <w:sdtPr>
                    <w:tag w:val="goog_rdk_217"/>
                    <w:id w:val="1129059927"/>
                    <w:showingPlcHdr/>
                  </w:sdtPr>
                  <w:sdtEndPr/>
                  <w:sdtContent>
                    <w:r w:rsidR="00750687">
                      <w:t xml:space="preserve">     </w:t>
                    </w:r>
                  </w:sdtContent>
                </w:sdt>
              </w:p>
            </w:sdtContent>
          </w:sdt>
        </w:tc>
      </w:tr>
      <w:tr w:rsidR="00750687" w14:paraId="69D22B61" w14:textId="77777777" w:rsidTr="00395A82">
        <w:trPr>
          <w:trHeight w:val="1560"/>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4F28C" w14:textId="77777777" w:rsidR="00750687" w:rsidRDefault="00750687" w:rsidP="00395A82">
            <w:pPr>
              <w:spacing w:before="60" w:line="240" w:lineRule="auto"/>
              <w:ind w:right="140"/>
            </w:pPr>
            <w:r>
              <w:t xml:space="preserve">Activities of Daily Living (ADL): Toileting </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2989BF00" w14:textId="77777777" w:rsidR="00750687" w:rsidRDefault="00750687" w:rsidP="00395A82">
            <w:pPr>
              <w:spacing w:before="60" w:line="240" w:lineRule="auto"/>
              <w:ind w:right="140"/>
            </w:pPr>
            <w:r>
              <w:t xml:space="preserve">Decreased access and independence to toileting </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24712A2F" w14:textId="77777777" w:rsidR="00750687" w:rsidRDefault="00750687" w:rsidP="00395A82">
            <w:pPr>
              <w:spacing w:before="60" w:line="240" w:lineRule="auto"/>
            </w:pPr>
            <w:r>
              <w:t>Modify environment: toilet seating, stools, grab bars, optimize positioning to improve access and safety</w:t>
            </w:r>
          </w:p>
          <w:sdt>
            <w:sdtPr>
              <w:tag w:val="goog_rdk_222"/>
              <w:id w:val="1941947515"/>
            </w:sdtPr>
            <w:sdtEndPr/>
            <w:sdtContent>
              <w:p w14:paraId="246C15FB" w14:textId="08C61ABA" w:rsidR="00750687" w:rsidRDefault="00750687" w:rsidP="00750687">
                <w:pPr>
                  <w:spacing w:before="60" w:line="240" w:lineRule="auto"/>
                </w:pPr>
                <w:r>
                  <w:t>Collaborate with behavioral and speech therapists to create consistent, structured routine opportunities and to allow for communication regarding toileting needs</w:t>
                </w:r>
              </w:p>
              <w:p w14:paraId="723EAF26" w14:textId="5BF957F4" w:rsidR="00750687" w:rsidRDefault="00CC480A" w:rsidP="00395A82">
                <w:pPr>
                  <w:spacing w:before="60" w:line="240" w:lineRule="auto"/>
                </w:pPr>
                <w:sdt>
                  <w:sdtPr>
                    <w:tag w:val="goog_rdk_238"/>
                    <w:id w:val="-185827228"/>
                  </w:sdtPr>
                  <w:sdtEndPr/>
                  <w:sdtContent/>
                </w:sdt>
              </w:p>
            </w:sdtContent>
          </w:sdt>
        </w:tc>
      </w:tr>
      <w:tr w:rsidR="00750687" w14:paraId="69B4DC03" w14:textId="77777777" w:rsidTr="00395A82">
        <w:trPr>
          <w:trHeight w:val="439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D71BB4" w14:textId="77777777" w:rsidR="00750687" w:rsidRDefault="00750687" w:rsidP="00395A82">
            <w:pPr>
              <w:spacing w:before="60" w:line="240" w:lineRule="auto"/>
              <w:ind w:left="140" w:right="140"/>
            </w:pPr>
            <w:r>
              <w:t xml:space="preserve">ADL: </w:t>
            </w:r>
          </w:p>
          <w:p w14:paraId="5D4E9EB5" w14:textId="77777777" w:rsidR="00750687" w:rsidRDefault="00750687" w:rsidP="00395A82">
            <w:pPr>
              <w:spacing w:before="60" w:line="240" w:lineRule="auto"/>
              <w:ind w:left="140" w:right="140"/>
            </w:pPr>
            <w:r>
              <w:t xml:space="preserve">Feeding difficulties </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2C2B692F" w14:textId="192B0E32" w:rsidR="00750687" w:rsidRDefault="00750687" w:rsidP="00395A82">
            <w:pPr>
              <w:spacing w:before="60" w:line="240" w:lineRule="auto"/>
              <w:ind w:right="140"/>
            </w:pPr>
            <w:r>
              <w:t>Gastroesophageal reflux, tongue thrusting or uncoordinated tongue movements</w:t>
            </w:r>
            <w:r w:rsidR="006E0058">
              <w:fldChar w:fldCharType="begin"/>
            </w:r>
            <w:r w:rsidR="005C42E2">
              <w:instrText xml:space="preserve"> ADDIN EN.CITE &lt;EndNote&gt;&lt;Cite&gt;&lt;Author&gt;Williams&lt;/Author&gt;&lt;Year&gt;2010&lt;/Year&gt;&lt;RecNum&gt;299&lt;/RecNum&gt;&lt;DisplayText&gt;&lt;style face="superscript"&gt;4&lt;/style&gt;&lt;/DisplayText&gt;&lt;record&gt;&lt;rec-number&gt;299&lt;/rec-number&gt;&lt;foreign-keys&gt;&lt;key app="EN" db-id="052pwedfqwa0xseat08xstziwsa2wsdzs0xw" timestamp="1614018657" guid="740adf65-9d73-4488-a307-582b43875ca7"&gt;299&lt;/key&gt;&lt;/foreign-keys&gt;&lt;ref-type name="Journal Article"&gt;17&lt;/ref-type&gt;&lt;contributors&gt;&lt;authors&gt;&lt;author&gt;Williams, C. A.&lt;/author&gt;&lt;author&gt;Driscoll, D. J.&lt;/author&gt;&lt;author&gt;Dagli, A. I.&lt;/author&gt;&lt;/authors&gt;&lt;/contributors&gt;&lt;auth-address&gt;Raymond C Philips Research and Education Unit, Division of Genetics and Metabolism, Department of Pediatrics, University of Florida College of Medicine, Gainesville, Florida, USA. willicx@peds.ufl.edu&lt;/auth-address&gt;&lt;titles&gt;&lt;title&gt;Clinical and genetic aspects of Angelman syndrome&lt;/title&gt;&lt;secondary-title&gt;Genet Med&lt;/secondary-title&gt;&lt;/titles&gt;&lt;periodical&gt;&lt;full-title&gt;Genet Med&lt;/full-title&gt;&lt;/periodical&gt;&lt;pages&gt;385-95&lt;/pages&gt;&lt;volume&gt;12&lt;/volume&gt;&lt;number&gt;7&lt;/number&gt;&lt;edition&gt;2010/05/07&lt;/edition&gt;&lt;keywords&gt;&lt;keyword&gt;Angelman Syndrome/*diagnosis/*genetics/therapy&lt;/keyword&gt;&lt;keyword&gt;Humans&lt;/keyword&gt;&lt;/keywords&gt;&lt;dates&gt;&lt;year&gt;2010&lt;/year&gt;&lt;pub-dates&gt;&lt;date&gt;Jul&lt;/date&gt;&lt;/pub-dates&gt;&lt;/dates&gt;&lt;isbn&gt;1530-0366 (Electronic)&amp;#xD;1098-3600 (Linking)&lt;/isbn&gt;&lt;accession-num&gt;20445456&lt;/accession-num&gt;&lt;urls&gt;&lt;related-urls&gt;&lt;url&gt;https://www.ncbi.nlm.nih.gov/pubmed/20445456&lt;/url&gt;&lt;/related-urls&gt;&lt;/urls&gt;&lt;electronic-resource-num&gt;10.1097/GIM.0b013e3181def138&lt;/electronic-resource-num&gt;&lt;/record&gt;&lt;/Cite&gt;&lt;/EndNote&gt;</w:instrText>
            </w:r>
            <w:r w:rsidR="006E0058">
              <w:fldChar w:fldCharType="separate"/>
            </w:r>
            <w:r w:rsidR="005C42E2" w:rsidRPr="005C42E2">
              <w:rPr>
                <w:noProof/>
                <w:vertAlign w:val="superscript"/>
              </w:rPr>
              <w:t>4</w:t>
            </w:r>
            <w:r w:rsidR="006E0058">
              <w:fldChar w:fldCharType="end"/>
            </w:r>
          </w:p>
          <w:p w14:paraId="177443B0" w14:textId="102A5690" w:rsidR="00CC480A" w:rsidRDefault="00750687" w:rsidP="00395A82">
            <w:pPr>
              <w:spacing w:before="60" w:line="240" w:lineRule="auto"/>
              <w:ind w:right="140"/>
            </w:pPr>
            <w:r>
              <w:t>refuse new food</w:t>
            </w:r>
            <w:r w:rsidR="00CC480A">
              <w:t>s</w:t>
            </w:r>
            <w:r w:rsidR="00CC480A">
              <w:fldChar w:fldCharType="begin"/>
            </w:r>
            <w:r w:rsidR="00CC480A">
              <w:instrText xml:space="preserve"> ADDIN EN.CITE &lt;EndNote&gt;&lt;Cite&gt;&lt;Author&gt;Walz&lt;/Author&gt;&lt;Year&gt;2006&lt;/Year&gt;&lt;RecNum&gt;120&lt;/RecNum&gt;&lt;DisplayText&gt;&lt;style face="superscript"&gt;1&lt;/style&gt;&lt;/DisplayText&gt;&lt;record&gt;&lt;rec-number&gt;120&lt;/rec-number&gt;&lt;foreign-keys&gt;&lt;key app="EN" db-id="052pwedfqwa0xseat08xstziwsa2wsdzs0xw" timestamp="1608002368" guid="9057147b-4651-4211-9fea-45b915fcac5f"&gt;120&lt;/key&gt;&lt;/foreign-keys&gt;&lt;ref-type name="Journal Article"&gt;17&lt;/ref-type&gt;&lt;contributors&gt;&lt;authors&gt;&lt;author&gt;Walz, N. C.&lt;/author&gt;&lt;author&gt;Baranek, G. T.&lt;/author&gt;&lt;/authors&gt;&lt;/contributors&gt;&lt;auth-address&gt;Cincinnati Children&amp;apos;s Hospital Medical Center, Division of Behavioral Medicine and Clinical Psychology, MLC 3015, Department of Pediatrics, University of Cincinnati College of Medicine, Ohio 45229-3039, USA.&lt;/auth-address&gt;&lt;titles&gt;&lt;title&gt;Sensory processing patterns in persons with Angelman syndrome&lt;/title&gt;&lt;secondary-title&gt;Am J Occup Ther&lt;/secondary-title&gt;&lt;/titles&gt;&lt;periodical&gt;&lt;full-title&gt;Am J Occup Ther&lt;/full-title&gt;&lt;/periodical&gt;&lt;pages&gt;472-9&lt;/pages&gt;&lt;volume&gt;60&lt;/volume&gt;&lt;number&gt;4&lt;/number&gt;&lt;edition&gt;2006/08/19&lt;/edition&gt;&lt;keywords&gt;&lt;keyword&gt;Adolescent&lt;/keyword&gt;&lt;keyword&gt;Adult&lt;/keyword&gt;&lt;keyword&gt;Angelman Syndrome/*complications/*physiopathology&lt;/keyword&gt;&lt;keyword&gt;Child&lt;/keyword&gt;&lt;keyword&gt;Child, Preschool&lt;/keyword&gt;&lt;keyword&gt;Female&lt;/keyword&gt;&lt;keyword&gt;Humans&lt;/keyword&gt;&lt;keyword&gt;Male&lt;/keyword&gt;&lt;keyword&gt;Parents&lt;/keyword&gt;&lt;keyword&gt;Sensation Disorders/*etiology/*physiopathology&lt;/keyword&gt;&lt;/keywords&gt;&lt;dates&gt;&lt;year&gt;2006&lt;/year&gt;&lt;pub-dates&gt;&lt;date&gt;Jul-Aug&lt;/date&gt;&lt;/pub-dates&gt;&lt;/dates&gt;&lt;isbn&gt;0272-9490 (Print)&amp;#xD;0272-9490 (Linking)&lt;/isbn&gt;&lt;accession-num&gt;16915878&lt;/accession-num&gt;&lt;urls&gt;&lt;related-urls&gt;&lt;url&gt;https://www.ncbi.nlm.nih.gov/pubmed/16915878&lt;/url&gt;&lt;/related-urls&gt;&lt;/urls&gt;&lt;electronic-resource-num&gt;10.5014/ajot.60.4.472&lt;/electronic-resource-num&gt;&lt;/record&gt;&lt;/Cite&gt;&lt;/EndNote&gt;</w:instrText>
            </w:r>
            <w:r w:rsidR="00CC480A">
              <w:fldChar w:fldCharType="separate"/>
            </w:r>
            <w:r w:rsidR="00CC480A" w:rsidRPr="00CC480A">
              <w:rPr>
                <w:noProof/>
                <w:vertAlign w:val="superscript"/>
              </w:rPr>
              <w:t>1</w:t>
            </w:r>
            <w:r w:rsidR="00CC480A">
              <w:fldChar w:fldCharType="end"/>
            </w:r>
          </w:p>
          <w:p w14:paraId="186F0B57" w14:textId="0A270EED" w:rsidR="00750687" w:rsidRDefault="00750687" w:rsidP="00395A82">
            <w:pPr>
              <w:spacing w:before="60" w:line="240" w:lineRule="auto"/>
              <w:ind w:right="140"/>
            </w:pPr>
            <w:r>
              <w:t>difficulty with utensil manipulation</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7712C538" w14:textId="77777777" w:rsidR="00750687" w:rsidRDefault="00750687" w:rsidP="00395A82">
            <w:pPr>
              <w:spacing w:before="60" w:line="240" w:lineRule="auto"/>
              <w:ind w:right="140"/>
            </w:pPr>
            <w:r>
              <w:t>Work with doctor and SLP to ensure safety with eating and to determine if swallow study is required</w:t>
            </w:r>
          </w:p>
          <w:p w14:paraId="2624F386" w14:textId="77777777" w:rsidR="00750687" w:rsidRDefault="00750687" w:rsidP="00395A82">
            <w:pPr>
              <w:spacing w:before="60" w:line="240" w:lineRule="auto"/>
              <w:ind w:right="140"/>
            </w:pPr>
            <w:r>
              <w:t>OT experienced and specialized in feeding recommended or work closely with SLP</w:t>
            </w:r>
          </w:p>
          <w:p w14:paraId="729F3105" w14:textId="77777777" w:rsidR="00750687" w:rsidRDefault="00750687" w:rsidP="00395A82">
            <w:pPr>
              <w:spacing w:before="60" w:line="240" w:lineRule="auto"/>
            </w:pPr>
            <w:r>
              <w:t>Ensure proper positioning with feet planted and ample hip, back and lateral support</w:t>
            </w:r>
          </w:p>
          <w:p w14:paraId="602888BF" w14:textId="77777777" w:rsidR="00750687" w:rsidRDefault="00750687" w:rsidP="00395A82">
            <w:pPr>
              <w:spacing w:before="60" w:line="240" w:lineRule="auto"/>
            </w:pPr>
            <w:r>
              <w:t>Environmental modifications including limited visual and auditory distractions during feeding</w:t>
            </w:r>
          </w:p>
          <w:p w14:paraId="0E12F203" w14:textId="7ABBB9D7" w:rsidR="00750687" w:rsidRDefault="00750687" w:rsidP="00395A82">
            <w:pPr>
              <w:spacing w:before="60" w:line="240" w:lineRule="auto"/>
            </w:pPr>
            <w:r>
              <w:t>Take into account visual concerns and make modifications as necessary. For example, with a child with</w:t>
            </w:r>
            <w:sdt>
              <w:sdtPr>
                <w:tag w:val="goog_rdk_239"/>
                <w:id w:val="1066068469"/>
              </w:sdtPr>
              <w:sdtEndPr/>
              <w:sdtContent>
                <w:r>
                  <w:t xml:space="preserve"> Cortical Visual Impairment (</w:t>
                </w:r>
              </w:sdtContent>
            </w:sdt>
            <w:sdt>
              <w:sdtPr>
                <w:tag w:val="goog_rdk_240"/>
                <w:id w:val="-747196676"/>
                <w:showingPlcHdr/>
              </w:sdtPr>
              <w:sdtEndPr/>
              <w:sdtContent>
                <w:r>
                  <w:t xml:space="preserve">     </w:t>
                </w:r>
              </w:sdtContent>
            </w:sdt>
            <w:r>
              <w:t>CVI) use a food or spoon of their preferred color which contrasts with the tray or plate</w:t>
            </w:r>
          </w:p>
          <w:p w14:paraId="07DB22C7" w14:textId="77777777" w:rsidR="00750687" w:rsidRDefault="00750687" w:rsidP="00395A82">
            <w:pPr>
              <w:spacing w:before="60" w:line="240" w:lineRule="auto"/>
            </w:pPr>
            <w:r>
              <w:t>Utensil Use:</w:t>
            </w:r>
          </w:p>
          <w:p w14:paraId="7CD1DCEB" w14:textId="77777777" w:rsidR="00750687" w:rsidRDefault="00750687" w:rsidP="00750687">
            <w:pPr>
              <w:numPr>
                <w:ilvl w:val="0"/>
                <w:numId w:val="21"/>
              </w:numPr>
              <w:spacing w:before="60" w:line="240" w:lineRule="auto"/>
            </w:pPr>
            <w:r>
              <w:t xml:space="preserve">encourage adaptive handle, built up spoon </w:t>
            </w:r>
          </w:p>
          <w:p w14:paraId="1A151F28" w14:textId="77777777" w:rsidR="00750687" w:rsidRDefault="00750687" w:rsidP="00750687">
            <w:pPr>
              <w:numPr>
                <w:ilvl w:val="0"/>
                <w:numId w:val="13"/>
              </w:numPr>
              <w:spacing w:before="60" w:line="240" w:lineRule="auto"/>
            </w:pPr>
            <w:r>
              <w:t xml:space="preserve"> Provide one loaded spoonful or one loaded fork at a time</w:t>
            </w:r>
          </w:p>
          <w:p w14:paraId="3758F7B5" w14:textId="77777777" w:rsidR="00750687" w:rsidRDefault="00750687" w:rsidP="00750687">
            <w:pPr>
              <w:numPr>
                <w:ilvl w:val="0"/>
                <w:numId w:val="13"/>
              </w:numPr>
              <w:spacing w:before="60" w:line="240" w:lineRule="auto"/>
            </w:pPr>
            <w:r>
              <w:t>Weighted spoon to increase control</w:t>
            </w:r>
          </w:p>
          <w:p w14:paraId="6B239ABE" w14:textId="77777777" w:rsidR="00750687" w:rsidRDefault="00750687" w:rsidP="00750687">
            <w:pPr>
              <w:numPr>
                <w:ilvl w:val="0"/>
                <w:numId w:val="13"/>
              </w:numPr>
              <w:spacing w:before="60" w:line="240" w:lineRule="auto"/>
            </w:pPr>
            <w:r>
              <w:t xml:space="preserve"> Use of non-skid placement or suction cupped plates or bowls</w:t>
            </w:r>
          </w:p>
          <w:p w14:paraId="4FF44982" w14:textId="77777777" w:rsidR="00750687" w:rsidRDefault="00750687" w:rsidP="00750687">
            <w:pPr>
              <w:numPr>
                <w:ilvl w:val="0"/>
                <w:numId w:val="13"/>
              </w:numPr>
              <w:spacing w:before="60" w:line="240" w:lineRule="auto"/>
            </w:pPr>
            <w:r>
              <w:t>Allow messy exploration of food and textures with hands as soon as able, encourage hand to mouth behavior</w:t>
            </w:r>
          </w:p>
        </w:tc>
      </w:tr>
      <w:tr w:rsidR="00750687" w14:paraId="3628DFE0" w14:textId="77777777" w:rsidTr="00395A82">
        <w:trPr>
          <w:trHeight w:val="148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694C7C" w14:textId="77777777" w:rsidR="00750687" w:rsidRDefault="00750687" w:rsidP="00395A82">
            <w:pPr>
              <w:spacing w:before="60" w:line="240" w:lineRule="auto"/>
              <w:ind w:right="140"/>
            </w:pPr>
            <w:r>
              <w:lastRenderedPageBreak/>
              <w:t xml:space="preserve">ADL: Sleep </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14A81262" w14:textId="77777777" w:rsidR="00750687" w:rsidRDefault="00750687" w:rsidP="00395A82">
            <w:pPr>
              <w:spacing w:before="60" w:line="240" w:lineRule="auto"/>
              <w:ind w:right="140"/>
            </w:pPr>
            <w:r>
              <w:t>Difficulties and safety concerns with sleeping</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25FB18CD" w14:textId="553FA685" w:rsidR="00CC480A" w:rsidRDefault="00CC480A" w:rsidP="00395A82">
            <w:pPr>
              <w:spacing w:before="60" w:line="240" w:lineRule="auto"/>
              <w:ind w:right="140"/>
            </w:pPr>
            <w:sdt>
              <w:sdtPr>
                <w:tag w:val="goog_rdk_245"/>
                <w:id w:val="768123505"/>
              </w:sdtPr>
              <w:sdtEndPr/>
              <w:sdtContent>
                <w:r w:rsidR="00750687">
                  <w:t xml:space="preserve">Create a safe sleep environment, keep consistent sleep and wake </w:t>
                </w:r>
                <w:sdt>
                  <w:sdtPr>
                    <w:tag w:val="goog_rdk_241"/>
                    <w:id w:val="-1081054066"/>
                  </w:sdtPr>
                  <w:sdtEndPr/>
                  <w:sdtContent>
                    <w:r w:rsidR="00750687">
                      <w:t>times</w:t>
                    </w:r>
                  </w:sdtContent>
                </w:sdt>
                <w:sdt>
                  <w:sdtPr>
                    <w:tag w:val="goog_rdk_242"/>
                    <w:id w:val="-533275181"/>
                    <w:showingPlcHdr/>
                  </w:sdtPr>
                  <w:sdtEndPr/>
                  <w:sdtContent>
                    <w:r>
                      <w:t xml:space="preserve">     </w:t>
                    </w:r>
                  </w:sdtContent>
                </w:sdt>
                <w:r w:rsidR="00750687">
                  <w:t>, and coach parents on how to respond during time expected to sleep</w:t>
                </w:r>
                <w:r>
                  <w:fldChar w:fldCharType="begin">
                    <w:fldData xml:space="preserve">PEVuZE5vdGU+PENpdGU+PEF1dGhvcj5BbGxlbjwvQXV0aG9yPjxZZWFyPjIwMTM8L1llYXI+PFJl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</w:fldData>
                  </w:fldChar>
                </w:r>
                <w:r>
                  <w:instrText xml:space="preserve"> ADDIN EN.CITE </w:instrText>
                </w:r>
                <w:r>
                  <w:fldChar w:fldCharType="begin">
                    <w:fldData xml:space="preserve">PEVuZE5vdGU+PENpdGU+PEF1dGhvcj5BbGxlbjwvQXV0aG9yPjxZZWFyPjIwMTM8L1llYXI+PFJl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</w:fldData>
                  </w:fldChar>
                </w:r>
                <w:r>
                  <w:instrText xml:space="preserve"> ADDIN EN.CITE.DATA </w:instrText>
                </w:r>
                <w:r>
                  <w:fldChar w:fldCharType="end"/>
                </w:r>
                <w:r>
                  <w:fldChar w:fldCharType="separate"/>
                </w:r>
                <w:r w:rsidRPr="00CC480A">
                  <w:rPr>
                    <w:noProof/>
                    <w:vertAlign w:val="superscript"/>
                  </w:rPr>
                  <w:t>6</w:t>
                </w:r>
                <w:r>
                  <w:fldChar w:fldCharType="end"/>
                </w:r>
                <w:r w:rsidR="00750687">
                  <w:t xml:space="preserve"> </w:t>
                </w:r>
                <w:sdt>
                  <w:sdtPr>
                    <w:tag w:val="goog_rdk_244"/>
                    <w:id w:val="-604582581"/>
                    <w:showingPlcHdr/>
                  </w:sdtPr>
                  <w:sdtEndPr/>
                  <w:sdtContent>
                    <w:r>
                      <w:t xml:space="preserve">     </w:t>
                    </w:r>
                  </w:sdtContent>
                </w:sdt>
              </w:sdtContent>
            </w:sdt>
          </w:p>
          <w:sdt>
            <w:sdtPr>
              <w:tag w:val="goog_rdk_247"/>
              <w:id w:val="64618622"/>
            </w:sdtPr>
            <w:sdtEndPr/>
            <w:sdtContent>
              <w:sdt>
                <w:sdtPr>
                  <w:tag w:val="goog_rdk_246"/>
                  <w:id w:val="872349741"/>
                </w:sdtPr>
                <w:sdtEndPr/>
                <w:sdtContent>
                  <w:p w14:paraId="3FAD0D2C" w14:textId="05E42EBC" w:rsidR="00750687" w:rsidRDefault="00750687" w:rsidP="00395A82">
                    <w:pPr>
                      <w:spacing w:before="60" w:line="240" w:lineRule="auto"/>
                      <w:ind w:right="140"/>
                    </w:pPr>
                    <w:r>
                      <w:t>Diminish or de-intensify parent-child interactions during the night.</w:t>
                    </w:r>
                  </w:p>
                </w:sdtContent>
              </w:sdt>
            </w:sdtContent>
          </w:sdt>
          <w:sdt>
            <w:sdtPr>
              <w:tag w:val="goog_rdk_249"/>
              <w:id w:val="-2091378140"/>
            </w:sdtPr>
            <w:sdtEndPr/>
            <w:sdtContent>
              <w:p w14:paraId="6CDF1E4F" w14:textId="77777777" w:rsidR="00750687" w:rsidRPr="00750687" w:rsidRDefault="00CC480A" w:rsidP="00395A82">
                <w:pPr>
                  <w:spacing w:before="60" w:line="240" w:lineRule="auto"/>
                  <w:ind w:right="140"/>
                  <w:rPr>
                    <w:color w:val="000000"/>
                  </w:rPr>
                </w:pPr>
                <w:sdt>
                  <w:sdtPr>
                    <w:tag w:val="goog_rdk_248"/>
                    <w:id w:val="888069375"/>
                  </w:sdtPr>
                  <w:sdtEndPr/>
                  <w:sdtContent>
                    <w:r w:rsidR="00750687">
                      <w:t xml:space="preserve">Make sure the child is not dressed too warm as individuals with AS have bad heat tolerance. </w:t>
                    </w:r>
                  </w:sdtContent>
                </w:sdt>
              </w:p>
            </w:sdtContent>
          </w:sdt>
          <w:sdt>
            <w:sdtPr>
              <w:tag w:val="goog_rdk_250"/>
              <w:id w:val="856556251"/>
            </w:sdtPr>
            <w:sdtEndPr/>
            <w:sdtContent>
              <w:p w14:paraId="469AA7EC" w14:textId="77777777" w:rsidR="00750687" w:rsidRDefault="00750687" w:rsidP="00395A82">
                <w:pPr>
                  <w:spacing w:before="60" w:line="240" w:lineRule="auto"/>
                  <w:ind w:right="140"/>
                </w:pPr>
                <w:r>
                  <w:t>Consider safety and prevent access to kitchen and bathroom while unsupervised during sleeping hours</w:t>
                </w:r>
              </w:p>
            </w:sdtContent>
          </w:sdt>
        </w:tc>
      </w:tr>
      <w:tr w:rsidR="00750687" w14:paraId="4020246D" w14:textId="77777777" w:rsidTr="00395A82">
        <w:trPr>
          <w:trHeight w:val="1155"/>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2177BB" w14:textId="77777777" w:rsidR="00750687" w:rsidRDefault="00750687" w:rsidP="00395A82">
            <w:pPr>
              <w:spacing w:before="60" w:line="240" w:lineRule="auto"/>
              <w:ind w:right="140"/>
            </w:pPr>
            <w:r>
              <w:t xml:space="preserve">Participation in meaningful leisure in adolescence and adulthood </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73FB153A" w14:textId="77777777" w:rsidR="00750687" w:rsidRDefault="00750687" w:rsidP="00395A82">
            <w:pPr>
              <w:spacing w:before="60" w:line="240" w:lineRule="auto"/>
              <w:ind w:right="140"/>
            </w:pPr>
            <w:r>
              <w:t xml:space="preserve">Lack of access to appropriate leisure </w:t>
            </w: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p w14:paraId="026A392D" w14:textId="4D7C5C7B" w:rsidR="00750687" w:rsidRDefault="00750687" w:rsidP="00395A82">
            <w:pPr>
              <w:spacing w:before="60" w:line="240" w:lineRule="auto"/>
            </w:pPr>
            <w:r>
              <w:t>Independence documented with swimming, adaptive biking, and yoga in adulthood in people with Angelman Syndrome</w:t>
            </w:r>
            <w:r w:rsidR="00CC480A">
              <w:fldChar w:fldCharType="begin">
                <w:fldData xml:space="preserve">PEVuZE5vdGU+PENpdGU+PEF1dGhvcj5MYXJzb248L0F1dGhvcj48WWVhcj4yMDE1PC9ZZWFyPjxS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</w:fldData>
              </w:fldChar>
            </w:r>
            <w:r w:rsidR="00CC480A">
              <w:instrText xml:space="preserve"> ADDIN EN.CITE </w:instrText>
            </w:r>
            <w:r w:rsidR="00CC480A">
              <w:fldChar w:fldCharType="begin">
                <w:fldData xml:space="preserve">PEVuZE5vdGU+PENpdGU+PEF1dGhvcj5MYXJzb248L0F1dGhvcj48WWVhcj4yMDE1PC9ZZWFyPjxS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</w:fldData>
              </w:fldChar>
            </w:r>
            <w:r w:rsidR="00CC480A">
              <w:instrText xml:space="preserve"> ADDIN EN.CITE.DATA </w:instrText>
            </w:r>
            <w:r w:rsidR="00CC480A">
              <w:fldChar w:fldCharType="end"/>
            </w:r>
            <w:r w:rsidR="00CC480A">
              <w:fldChar w:fldCharType="separate"/>
            </w:r>
            <w:r w:rsidR="00CC480A" w:rsidRPr="00CC480A">
              <w:rPr>
                <w:noProof/>
                <w:vertAlign w:val="superscript"/>
              </w:rPr>
              <w:t>7</w:t>
            </w:r>
            <w:r w:rsidR="00CC480A">
              <w:fldChar w:fldCharType="end"/>
            </w:r>
          </w:p>
        </w:tc>
      </w:tr>
      <w:tr w:rsidR="00750687" w14:paraId="2DBB1874" w14:textId="77777777" w:rsidTr="00395A82">
        <w:trPr>
          <w:trHeight w:val="2130"/>
        </w:trPr>
        <w:tc>
          <w:tcPr>
            <w:tcW w:w="29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224277" w14:textId="77777777" w:rsidR="00750687" w:rsidRDefault="00750687" w:rsidP="00395A82">
            <w:pPr>
              <w:spacing w:before="60" w:line="240" w:lineRule="auto"/>
              <w:ind w:right="140"/>
            </w:pPr>
            <w:r>
              <w:t>Participation in meaningful roles and routines as adult in adulthood</w:t>
            </w:r>
          </w:p>
        </w:tc>
        <w:tc>
          <w:tcPr>
            <w:tcW w:w="1755" w:type="dxa"/>
            <w:tcBorders>
              <w:top w:val="nil"/>
              <w:left w:val="nil"/>
              <w:bottom w:val="single" w:sz="8" w:space="0" w:color="000000"/>
              <w:right w:val="single" w:sz="8" w:space="0" w:color="000000"/>
            </w:tcBorders>
            <w:tcMar>
              <w:top w:w="100" w:type="dxa"/>
              <w:left w:w="100" w:type="dxa"/>
              <w:bottom w:w="100" w:type="dxa"/>
              <w:right w:w="100" w:type="dxa"/>
            </w:tcMar>
          </w:tcPr>
          <w:p w14:paraId="395CAA0B" w14:textId="77777777" w:rsidR="00750687" w:rsidRDefault="00750687" w:rsidP="00395A82">
            <w:pPr>
              <w:spacing w:before="60" w:line="240" w:lineRule="auto"/>
              <w:ind w:left="140" w:right="140"/>
            </w:pPr>
          </w:p>
        </w:tc>
        <w:tc>
          <w:tcPr>
            <w:tcW w:w="6480" w:type="dxa"/>
            <w:tcBorders>
              <w:top w:val="nil"/>
              <w:left w:val="nil"/>
              <w:bottom w:val="single" w:sz="8" w:space="0" w:color="000000"/>
              <w:right w:val="single" w:sz="8" w:space="0" w:color="000000"/>
            </w:tcBorders>
            <w:tcMar>
              <w:top w:w="100" w:type="dxa"/>
              <w:left w:w="100" w:type="dxa"/>
              <w:bottom w:w="100" w:type="dxa"/>
              <w:right w:w="100" w:type="dxa"/>
            </w:tcMar>
          </w:tcPr>
          <w:sdt>
            <w:sdtPr>
              <w:tag w:val="goog_rdk_257"/>
              <w:id w:val="-816726193"/>
            </w:sdtPr>
            <w:sdtEndPr/>
            <w:sdtContent>
              <w:p w14:paraId="32F44788" w14:textId="77777777" w:rsidR="00750687" w:rsidRDefault="00CC480A" w:rsidP="00395A82">
                <w:pPr>
                  <w:spacing w:before="60" w:line="240" w:lineRule="auto"/>
                </w:pPr>
                <w:sdt>
                  <w:sdtPr>
                    <w:tag w:val="goog_rdk_256"/>
                    <w:id w:val="2040232062"/>
                  </w:sdtPr>
                  <w:sdtEndPr/>
                  <w:sdtContent>
                    <w:r w:rsidR="00750687">
                      <w:t>Teach these skills using a combination of visual schedules, backward chaining and video modelling</w:t>
                    </w:r>
                  </w:sdtContent>
                </w:sdt>
              </w:p>
            </w:sdtContent>
          </w:sdt>
          <w:sdt>
            <w:sdtPr>
              <w:tag w:val="goog_rdk_259"/>
              <w:id w:val="2054037869"/>
            </w:sdtPr>
            <w:sdtEndPr/>
            <w:sdtContent>
              <w:p w14:paraId="6068F695" w14:textId="77777777" w:rsidR="00750687" w:rsidRDefault="00CC480A" w:rsidP="00395A82">
                <w:pPr>
                  <w:spacing w:before="60" w:line="240" w:lineRule="auto"/>
                </w:pPr>
                <w:sdt>
                  <w:sdtPr>
                    <w:tag w:val="goog_rdk_258"/>
                    <w:id w:val="-1354415134"/>
                  </w:sdtPr>
                  <w:sdtEndPr/>
                  <w:sdtContent>
                    <w:r w:rsidR="00750687">
                      <w:t>Provide opportunities for social integration, such as visits to malls, sports and recreational centers</w:t>
                    </w:r>
                  </w:sdtContent>
                </w:sdt>
              </w:p>
            </w:sdtContent>
          </w:sdt>
          <w:sdt>
            <w:sdtPr>
              <w:tag w:val="goog_rdk_261"/>
              <w:id w:val="567847373"/>
            </w:sdtPr>
            <w:sdtEndPr/>
            <w:sdtContent>
              <w:p w14:paraId="35C8AB97" w14:textId="77777777" w:rsidR="00750687" w:rsidRDefault="00750687" w:rsidP="00395A82">
                <w:pPr>
                  <w:spacing w:before="60" w:line="240" w:lineRule="auto"/>
                </w:pPr>
                <w:r>
                  <w:t>Create structured daily jobs such a pushing in chairs at the table, helping to move laundry or boxes, getting the mail, taking out garbage at home</w:t>
                </w:r>
                <w:sdt>
                  <w:sdtPr>
                    <w:tag w:val="goog_rdk_260"/>
                    <w:id w:val="-1856800053"/>
                  </w:sdtPr>
                  <w:sdtEndPr/>
                  <w:sdtContent/>
                </w:sdt>
              </w:p>
            </w:sdtContent>
          </w:sdt>
          <w:p w14:paraId="6E6B8430" w14:textId="77777777" w:rsidR="00750687" w:rsidRDefault="00750687" w:rsidP="00395A82">
            <w:pPr>
              <w:spacing w:before="60" w:line="240" w:lineRule="auto"/>
            </w:pPr>
            <w:r>
              <w:t xml:space="preserve">Educate community on how to socially interact and engage with individuals by explaining the use AAC strategies and devices  </w:t>
            </w:r>
          </w:p>
        </w:tc>
      </w:tr>
    </w:tbl>
    <w:p w14:paraId="23204B7F" w14:textId="0A87B889" w:rsidR="00565F18" w:rsidRDefault="00CC480A"/>
    <w:sectPr w:rsidR="00565F18" w:rsidSect="00924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15497"/>
    <w:multiLevelType w:val="multilevel"/>
    <w:tmpl w:val="FA4E22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0B0EB2"/>
    <w:multiLevelType w:val="multilevel"/>
    <w:tmpl w:val="E8AA4A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3E380B"/>
    <w:multiLevelType w:val="multilevel"/>
    <w:tmpl w:val="76EE1B3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10F37D79"/>
    <w:multiLevelType w:val="multilevel"/>
    <w:tmpl w:val="D8E686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12B5189"/>
    <w:multiLevelType w:val="multilevel"/>
    <w:tmpl w:val="6CD23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4E541C0"/>
    <w:multiLevelType w:val="multilevel"/>
    <w:tmpl w:val="547A4B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D8B06A9"/>
    <w:multiLevelType w:val="multilevel"/>
    <w:tmpl w:val="68C02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FDC6EE5"/>
    <w:multiLevelType w:val="multilevel"/>
    <w:tmpl w:val="16D2B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80A41CE"/>
    <w:multiLevelType w:val="multilevel"/>
    <w:tmpl w:val="5CF6E2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D7B0083"/>
    <w:multiLevelType w:val="multilevel"/>
    <w:tmpl w:val="846497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F687857"/>
    <w:multiLevelType w:val="multilevel"/>
    <w:tmpl w:val="D2D6E0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29F2B95"/>
    <w:multiLevelType w:val="multilevel"/>
    <w:tmpl w:val="400441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3AF78EB"/>
    <w:multiLevelType w:val="multilevel"/>
    <w:tmpl w:val="23F27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AA63B62"/>
    <w:multiLevelType w:val="multilevel"/>
    <w:tmpl w:val="DEBEDE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CB11C1C"/>
    <w:multiLevelType w:val="multilevel"/>
    <w:tmpl w:val="03AE6E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FF86061"/>
    <w:multiLevelType w:val="multilevel"/>
    <w:tmpl w:val="568C8F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9A3469A"/>
    <w:multiLevelType w:val="multilevel"/>
    <w:tmpl w:val="9AD688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C8969CF"/>
    <w:multiLevelType w:val="multilevel"/>
    <w:tmpl w:val="0B0E9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EC76198"/>
    <w:multiLevelType w:val="multilevel"/>
    <w:tmpl w:val="7BB2D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2554FF4"/>
    <w:multiLevelType w:val="multilevel"/>
    <w:tmpl w:val="1C5C4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4E41A6F"/>
    <w:multiLevelType w:val="multilevel"/>
    <w:tmpl w:val="A328A1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4"/>
  </w:num>
  <w:num w:numId="3">
    <w:abstractNumId w:val="7"/>
  </w:num>
  <w:num w:numId="4">
    <w:abstractNumId w:val="8"/>
  </w:num>
  <w:num w:numId="5">
    <w:abstractNumId w:val="15"/>
  </w:num>
  <w:num w:numId="6">
    <w:abstractNumId w:val="19"/>
  </w:num>
  <w:num w:numId="7">
    <w:abstractNumId w:val="13"/>
  </w:num>
  <w:num w:numId="8">
    <w:abstractNumId w:val="10"/>
  </w:num>
  <w:num w:numId="9">
    <w:abstractNumId w:val="1"/>
  </w:num>
  <w:num w:numId="10">
    <w:abstractNumId w:val="2"/>
  </w:num>
  <w:num w:numId="11">
    <w:abstractNumId w:val="17"/>
  </w:num>
  <w:num w:numId="12">
    <w:abstractNumId w:val="9"/>
  </w:num>
  <w:num w:numId="13">
    <w:abstractNumId w:val="12"/>
  </w:num>
  <w:num w:numId="14">
    <w:abstractNumId w:val="6"/>
  </w:num>
  <w:num w:numId="15">
    <w:abstractNumId w:val="5"/>
  </w:num>
  <w:num w:numId="16">
    <w:abstractNumId w:val="18"/>
  </w:num>
  <w:num w:numId="17">
    <w:abstractNumId w:val="11"/>
  </w:num>
  <w:num w:numId="18">
    <w:abstractNumId w:val="16"/>
  </w:num>
  <w:num w:numId="19">
    <w:abstractNumId w:val="4"/>
  </w:num>
  <w:num w:numId="20">
    <w:abstractNumId w:val="20"/>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2pwedfqwa0xseat08xstziwsa2wsdzs0xw&quot;&gt;AS guideline&lt;record-ids&gt;&lt;item&gt;5&lt;/item&gt;&lt;item&gt;34&lt;/item&gt;&lt;item&gt;120&lt;/item&gt;&lt;item&gt;204&lt;/item&gt;&lt;item&gt;224&lt;/item&gt;&lt;item&gt;299&lt;/item&gt;&lt;item&gt;1838&lt;/item&gt;&lt;/record-ids&gt;&lt;/item&gt;&lt;/Libraries&gt;"/>
  </w:docVars>
  <w:rsids>
    <w:rsidRoot w:val="00750687"/>
    <w:rsid w:val="00014593"/>
    <w:rsid w:val="000161C6"/>
    <w:rsid w:val="00020134"/>
    <w:rsid w:val="00080BE9"/>
    <w:rsid w:val="000E601E"/>
    <w:rsid w:val="000F0EB0"/>
    <w:rsid w:val="00151FAE"/>
    <w:rsid w:val="00176585"/>
    <w:rsid w:val="001841CC"/>
    <w:rsid w:val="001B3D04"/>
    <w:rsid w:val="001D48DC"/>
    <w:rsid w:val="00205209"/>
    <w:rsid w:val="002133F7"/>
    <w:rsid w:val="0023156F"/>
    <w:rsid w:val="0023611E"/>
    <w:rsid w:val="00241D2F"/>
    <w:rsid w:val="002E555E"/>
    <w:rsid w:val="00332820"/>
    <w:rsid w:val="00345BDE"/>
    <w:rsid w:val="003544F5"/>
    <w:rsid w:val="003B2F4A"/>
    <w:rsid w:val="0041775B"/>
    <w:rsid w:val="004826B0"/>
    <w:rsid w:val="004F2F7F"/>
    <w:rsid w:val="00536888"/>
    <w:rsid w:val="00552CAA"/>
    <w:rsid w:val="005C42E2"/>
    <w:rsid w:val="005F3E75"/>
    <w:rsid w:val="00601C05"/>
    <w:rsid w:val="00601D9A"/>
    <w:rsid w:val="00664953"/>
    <w:rsid w:val="006C68CA"/>
    <w:rsid w:val="006E0058"/>
    <w:rsid w:val="00706273"/>
    <w:rsid w:val="0071276C"/>
    <w:rsid w:val="00750687"/>
    <w:rsid w:val="007C08CD"/>
    <w:rsid w:val="007C7D7C"/>
    <w:rsid w:val="00802DC6"/>
    <w:rsid w:val="00823A7B"/>
    <w:rsid w:val="008A01C4"/>
    <w:rsid w:val="008C0752"/>
    <w:rsid w:val="008C5224"/>
    <w:rsid w:val="008D6CDD"/>
    <w:rsid w:val="00901FA7"/>
    <w:rsid w:val="00911085"/>
    <w:rsid w:val="00924591"/>
    <w:rsid w:val="00924CCA"/>
    <w:rsid w:val="009B5B02"/>
    <w:rsid w:val="00A44277"/>
    <w:rsid w:val="00A55004"/>
    <w:rsid w:val="00AA60E0"/>
    <w:rsid w:val="00AF7B7E"/>
    <w:rsid w:val="00B34195"/>
    <w:rsid w:val="00B363D3"/>
    <w:rsid w:val="00BF0833"/>
    <w:rsid w:val="00CB65C6"/>
    <w:rsid w:val="00CC480A"/>
    <w:rsid w:val="00CD7A46"/>
    <w:rsid w:val="00D12636"/>
    <w:rsid w:val="00D1674C"/>
    <w:rsid w:val="00D57C6A"/>
    <w:rsid w:val="00D91BD1"/>
    <w:rsid w:val="00EF023D"/>
    <w:rsid w:val="00F6429B"/>
    <w:rsid w:val="00FC58D4"/>
    <w:rsid w:val="00FE1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DFAB8"/>
  <w15:chartTrackingRefBased/>
  <w15:docId w15:val="{9A7F9281-1D3E-ED42-9D29-66D5F8E25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687"/>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0687"/>
    <w:rPr>
      <w:sz w:val="16"/>
      <w:szCs w:val="16"/>
    </w:rPr>
  </w:style>
  <w:style w:type="paragraph" w:styleId="CommentText">
    <w:name w:val="annotation text"/>
    <w:basedOn w:val="Normal"/>
    <w:link w:val="CommentTextChar"/>
    <w:uiPriority w:val="99"/>
    <w:semiHidden/>
    <w:unhideWhenUsed/>
    <w:rsid w:val="00750687"/>
    <w:pPr>
      <w:spacing w:line="240" w:lineRule="auto"/>
    </w:pPr>
    <w:rPr>
      <w:sz w:val="20"/>
      <w:szCs w:val="20"/>
    </w:rPr>
  </w:style>
  <w:style w:type="character" w:customStyle="1" w:styleId="CommentTextChar">
    <w:name w:val="Comment Text Char"/>
    <w:basedOn w:val="DefaultParagraphFont"/>
    <w:link w:val="CommentText"/>
    <w:uiPriority w:val="99"/>
    <w:semiHidden/>
    <w:rsid w:val="00750687"/>
    <w:rPr>
      <w:rFonts w:ascii="Arial" w:eastAsia="Arial" w:hAnsi="Arial" w:cs="Arial"/>
      <w:sz w:val="20"/>
      <w:szCs w:val="20"/>
      <w:lang w:val="en"/>
    </w:rPr>
  </w:style>
  <w:style w:type="paragraph" w:customStyle="1" w:styleId="EndNoteBibliographyTitle">
    <w:name w:val="EndNote Bibliography Title"/>
    <w:basedOn w:val="Normal"/>
    <w:link w:val="EndNoteBibliographyTitleChar"/>
    <w:rsid w:val="0071276C"/>
    <w:pPr>
      <w:jc w:val="center"/>
    </w:pPr>
    <w:rPr>
      <w:lang w:val="en-US"/>
    </w:rPr>
  </w:style>
  <w:style w:type="character" w:customStyle="1" w:styleId="EndNoteBibliographyTitleChar">
    <w:name w:val="EndNote Bibliography Title Char"/>
    <w:basedOn w:val="DefaultParagraphFont"/>
    <w:link w:val="EndNoteBibliographyTitle"/>
    <w:rsid w:val="0071276C"/>
    <w:rPr>
      <w:rFonts w:ascii="Arial" w:eastAsia="Arial" w:hAnsi="Arial" w:cs="Arial"/>
      <w:sz w:val="22"/>
      <w:szCs w:val="22"/>
    </w:rPr>
  </w:style>
  <w:style w:type="paragraph" w:customStyle="1" w:styleId="EndNoteBibliography">
    <w:name w:val="EndNote Bibliography"/>
    <w:basedOn w:val="Normal"/>
    <w:link w:val="EndNoteBibliographyChar"/>
    <w:rsid w:val="0071276C"/>
    <w:pPr>
      <w:spacing w:line="240" w:lineRule="auto"/>
    </w:pPr>
    <w:rPr>
      <w:lang w:val="en-US"/>
    </w:rPr>
  </w:style>
  <w:style w:type="character" w:customStyle="1" w:styleId="EndNoteBibliographyChar">
    <w:name w:val="EndNote Bibliography Char"/>
    <w:basedOn w:val="DefaultParagraphFont"/>
    <w:link w:val="EndNoteBibliography"/>
    <w:rsid w:val="0071276C"/>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11AD1-D672-4D4F-B9F5-2454955A5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5</Pages>
  <Words>3754</Words>
  <Characters>2140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s, Jessica</dc:creator>
  <cp:keywords/>
  <dc:description/>
  <cp:lastModifiedBy>Duis, Jessica</cp:lastModifiedBy>
  <cp:revision>4</cp:revision>
  <dcterms:created xsi:type="dcterms:W3CDTF">2021-03-14T18:21:00Z</dcterms:created>
  <dcterms:modified xsi:type="dcterms:W3CDTF">2021-03-15T04:37:00Z</dcterms:modified>
</cp:coreProperties>
</file>